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C245CE" w14:textId="1A8C5525" w:rsidR="00F6512A" w:rsidRPr="00F17CB8" w:rsidRDefault="00B64FBC" w:rsidP="00F6512A">
      <w:pPr>
        <w:rPr>
          <w:b/>
        </w:rPr>
      </w:pPr>
      <w:r w:rsidRPr="007B3BF1">
        <w:rPr>
          <w:b/>
        </w:rPr>
        <w:t>S1 Box</w:t>
      </w:r>
      <w:r w:rsidR="00FD6B61" w:rsidRPr="007B3BF1">
        <w:rPr>
          <w:b/>
        </w:rPr>
        <w:t xml:space="preserve">.  </w:t>
      </w:r>
      <w:bookmarkStart w:id="0" w:name="_GoBack"/>
      <w:bookmarkEnd w:id="0"/>
      <w:r w:rsidR="00F6512A" w:rsidRPr="00F17CB8">
        <w:rPr>
          <w:b/>
        </w:rPr>
        <w:t xml:space="preserve">Formula for the </w:t>
      </w:r>
      <w:r w:rsidR="00F6512A" w:rsidRPr="00F17CB8">
        <w:rPr>
          <w:b/>
          <w:bCs/>
          <w:lang w:val="en-US"/>
        </w:rPr>
        <w:t xml:space="preserve">Estimation of probability of bacteremia after 24 hours. </w:t>
      </w:r>
    </w:p>
    <w:p w14:paraId="18F4C5D1" w14:textId="56FCC3AE" w:rsidR="00F87FA7" w:rsidRPr="002C2A7B" w:rsidRDefault="00F87FA7">
      <w:pPr>
        <w:spacing w:line="360" w:lineRule="auto"/>
        <w:rPr>
          <w:b/>
        </w:rPr>
      </w:pPr>
      <w:r w:rsidRPr="002C2A7B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F82F9E" wp14:editId="0578F188">
                <wp:simplePos x="0" y="0"/>
                <wp:positionH relativeFrom="margin">
                  <wp:posOffset>-97436</wp:posOffset>
                </wp:positionH>
                <wp:positionV relativeFrom="paragraph">
                  <wp:posOffset>207354</wp:posOffset>
                </wp:positionV>
                <wp:extent cx="5505450" cy="2750695"/>
                <wp:effectExtent l="0" t="0" r="19050" b="1206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05450" cy="2750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CB84B4" w14:textId="39EBCDDE" w:rsidR="000D6560" w:rsidRPr="00F17CB8" w:rsidRDefault="000D6560" w:rsidP="00B92D9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7CB8">
                              <w:rPr>
                                <w:sz w:val="18"/>
                                <w:szCs w:val="18"/>
                              </w:rPr>
                              <w:tab/>
                              <w:t>P =</w:t>
                            </w:r>
                            <m:oMath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lang w:val="en-US"/>
                                </w:rPr>
                                <m:t> 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  <w:iCs/>
                                      <w:sz w:val="18"/>
                                      <w:szCs w:val="18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  <w:lang w:val="en-US"/>
                                    </w:rPr>
                                    <m:t>(1-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>TTP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  <w:vertAlign w:val="subscript"/>
                                    </w:rPr>
                                    <m:t>e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</w:rPr>
                                    <m:t xml:space="preserve"> </m:t>
                                  </m:r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  <w:lang w:val="en-US"/>
                                    </w:rPr>
                                    <m:t>) * X</m:t>
                                  </m:r>
                                </m:num>
                                <m:den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/>
                                      <w:sz w:val="18"/>
                                      <w:szCs w:val="18"/>
                                      <w:lang w:val="en-US"/>
                                    </w:rPr>
                                    <m:t>1 -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  <w:iCs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</m:ctrlPr>
                                    </m:dPr>
                                    <m:e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>TTP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  <w:vertAlign w:val="subscript"/>
                                        </w:rPr>
                                        <m:t>e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</w:rPr>
                                        <m:t xml:space="preserve"> </m:t>
                                      </m:r>
                                      <m:r>
                                        <m:rPr>
                                          <m:sty m:val="p"/>
                                        </m:rPr>
                                        <w:rPr>
                                          <w:rFonts w:ascii="Cambria Math" w:hAnsi="Cambria Math"/>
                                          <w:sz w:val="18"/>
                                          <w:szCs w:val="18"/>
                                          <w:lang w:val="en-US"/>
                                        </w:rPr>
                                        <m:t> * X</m:t>
                                      </m:r>
                                    </m:e>
                                  </m:d>
                                </m:den>
                              </m:f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8"/>
                                  <w:szCs w:val="18"/>
                                  <w:lang w:val="en-US"/>
                                </w:rPr>
                                <m:t> *</m:t>
                              </m:r>
                            </m:oMath>
                            <w:r w:rsidRPr="00F17CB8">
                              <w:rPr>
                                <w:rFonts w:eastAsia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17CB8">
                              <w:rPr>
                                <w:sz w:val="18"/>
                                <w:szCs w:val="18"/>
                              </w:rPr>
                              <w:t>100%</w:t>
                            </w:r>
                          </w:p>
                          <w:p w14:paraId="46AE9C72" w14:textId="40BED9B0" w:rsidR="000D6560" w:rsidRPr="00F17CB8" w:rsidRDefault="000D6560" w:rsidP="00B92D9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7CB8">
                              <w:rPr>
                                <w:sz w:val="18"/>
                                <w:szCs w:val="18"/>
                              </w:rPr>
                              <w:t>P = Probability of a positive blood culture when the sets ha</w:t>
                            </w:r>
                            <w:r w:rsidR="00BF337B" w:rsidRPr="00F17CB8">
                              <w:rPr>
                                <w:sz w:val="18"/>
                                <w:szCs w:val="18"/>
                              </w:rPr>
                              <w:t>ve</w:t>
                            </w:r>
                            <w:r w:rsidRPr="00F17CB8">
                              <w:rPr>
                                <w:sz w:val="18"/>
                                <w:szCs w:val="18"/>
                              </w:rPr>
                              <w:t xml:space="preserve"> remained negative 24 hours </w:t>
                            </w:r>
                            <w:r w:rsidR="00BF337B" w:rsidRPr="00F17CB8">
                              <w:rPr>
                                <w:sz w:val="18"/>
                                <w:szCs w:val="18"/>
                              </w:rPr>
                              <w:t>after bedside collection</w:t>
                            </w:r>
                            <w:r w:rsidRPr="00F17CB8">
                              <w:rPr>
                                <w:sz w:val="18"/>
                                <w:szCs w:val="18"/>
                              </w:rPr>
                              <w:t xml:space="preserve">. </w:t>
                            </w:r>
                          </w:p>
                          <w:p w14:paraId="33B49DF4" w14:textId="228C7663" w:rsidR="000D6560" w:rsidRPr="00F17CB8" w:rsidRDefault="000D6560" w:rsidP="00B92D9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7CB8">
                              <w:rPr>
                                <w:sz w:val="18"/>
                                <w:szCs w:val="18"/>
                              </w:rPr>
                              <w:t>X = The proportion of</w:t>
                            </w:r>
                            <w:r w:rsidR="00F6512A" w:rsidRPr="00F17CB8">
                              <w:rPr>
                                <w:sz w:val="18"/>
                                <w:szCs w:val="18"/>
                              </w:rPr>
                              <w:t xml:space="preserve"> patients with</w:t>
                            </w:r>
                            <w:r w:rsidRPr="00F17CB8">
                              <w:rPr>
                                <w:sz w:val="18"/>
                                <w:szCs w:val="18"/>
                              </w:rPr>
                              <w:t xml:space="preserve"> positive blood cultures among all</w:t>
                            </w:r>
                            <w:r w:rsidR="00F6512A" w:rsidRPr="00F17CB8">
                              <w:rPr>
                                <w:sz w:val="18"/>
                                <w:szCs w:val="18"/>
                              </w:rPr>
                              <w:t xml:space="preserve"> patients in whom</w:t>
                            </w:r>
                            <w:r w:rsidRPr="00F17CB8">
                              <w:rPr>
                                <w:sz w:val="18"/>
                                <w:szCs w:val="18"/>
                              </w:rPr>
                              <w:t xml:space="preserve"> blood cultures are</w:t>
                            </w:r>
                            <w:r w:rsidR="009E5864" w:rsidRPr="00F17CB8">
                              <w:rPr>
                                <w:sz w:val="18"/>
                                <w:szCs w:val="18"/>
                              </w:rPr>
                              <w:t xml:space="preserve"> obtained for </w:t>
                            </w:r>
                            <w:r w:rsidR="00B779BE">
                              <w:rPr>
                                <w:sz w:val="18"/>
                                <w:szCs w:val="18"/>
                              </w:rPr>
                              <w:t>suspected bacterial infection</w:t>
                            </w:r>
                            <w:r w:rsidRPr="00F17CB8">
                              <w:rPr>
                                <w:sz w:val="18"/>
                                <w:szCs w:val="18"/>
                              </w:rPr>
                              <w:t xml:space="preserve"> (centre-specific).</w:t>
                            </w:r>
                          </w:p>
                          <w:p w14:paraId="331C59A1" w14:textId="77777777" w:rsidR="000D6560" w:rsidRPr="00F17CB8" w:rsidRDefault="000D6560" w:rsidP="00B92D9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17CB8">
                              <w:rPr>
                                <w:sz w:val="18"/>
                                <w:szCs w:val="18"/>
                              </w:rPr>
                              <w:t>TTP</w:t>
                            </w:r>
                            <w:r w:rsidRPr="00F17CB8">
                              <w:rPr>
                                <w:sz w:val="18"/>
                                <w:szCs w:val="18"/>
                                <w:vertAlign w:val="subscript"/>
                              </w:rPr>
                              <w:t>e</w:t>
                            </w:r>
                            <w:proofErr w:type="spellEnd"/>
                            <w:r w:rsidRPr="00F17CB8">
                              <w:rPr>
                                <w:sz w:val="18"/>
                                <w:szCs w:val="18"/>
                              </w:rPr>
                              <w:t xml:space="preserve"> =  proportion of positive blood cultures that are positive in </w:t>
                            </w:r>
                            <w:r w:rsidRPr="00F17CB8">
                              <w:rPr>
                                <w:rFonts w:cs="Calibri"/>
                                <w:sz w:val="18"/>
                                <w:szCs w:val="18"/>
                              </w:rPr>
                              <w:t>≤</w:t>
                            </w:r>
                            <w:r w:rsidRPr="00F17CB8">
                              <w:rPr>
                                <w:sz w:val="18"/>
                                <w:szCs w:val="18"/>
                              </w:rPr>
                              <w:t xml:space="preserve">24 hours. </w:t>
                            </w:r>
                          </w:p>
                          <w:p w14:paraId="61A753F9" w14:textId="77777777" w:rsidR="000D6560" w:rsidRPr="00F17CB8" w:rsidRDefault="000D6560" w:rsidP="00B92D9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7CB8">
                              <w:rPr>
                                <w:b/>
                                <w:bCs/>
                                <w:i/>
                                <w:iCs/>
                                <w:sz w:val="18"/>
                                <w:szCs w:val="18"/>
                              </w:rPr>
                              <w:t>Example</w:t>
                            </w:r>
                          </w:p>
                          <w:p w14:paraId="6B4D532B" w14:textId="2D2F71D1" w:rsidR="000D6560" w:rsidRPr="00F17CB8" w:rsidRDefault="000D6560" w:rsidP="00B92D9E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In the Leiden University M</w:t>
                            </w:r>
                            <w:r w:rsidR="0080029F"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edical </w:t>
                            </w:r>
                            <w:proofErr w:type="spellStart"/>
                            <w:r w:rsidR="0080029F"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Center</w:t>
                            </w:r>
                            <w:proofErr w:type="spellEnd"/>
                            <w:r w:rsidR="0080029F"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an estimated 10.6</w:t>
                            </w:r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% of patients in whom blood cultures</w:t>
                            </w:r>
                            <w:r w:rsidR="009E5864"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were obtained have true </w:t>
                            </w:r>
                            <w:proofErr w:type="spellStart"/>
                            <w:r w:rsidR="009E5864"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bacter</w:t>
                            </w:r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emia</w:t>
                            </w:r>
                            <w:proofErr w:type="spellEnd"/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and 8</w:t>
                            </w:r>
                            <w:r w:rsidR="0080029F"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5.3% (95%CI 83.0-87.6) </w:t>
                            </w:r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of blood cultures is positive within 24 hours. </w:t>
                            </w:r>
                          </w:p>
                          <w:p w14:paraId="107C7F0D" w14:textId="559698FF" w:rsidR="000D6560" w:rsidRPr="00F17CB8" w:rsidRDefault="000D6560" w:rsidP="00B92D9E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Then (use formula, X = 0.11 </w:t>
                            </w:r>
                            <w:proofErr w:type="spellStart"/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TTP</w:t>
                            </w:r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  <w:vertAlign w:val="subscript"/>
                              </w:rPr>
                              <w:t>e</w:t>
                            </w:r>
                            <w:proofErr w:type="spellEnd"/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  <w:vertAlign w:val="subscript"/>
                              </w:rPr>
                              <w:t xml:space="preserve"> </w:t>
                            </w:r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= 0.85) If BCs are still negative after 24 hours of incubation, the probability that the culture will become positive is approximately 1.8%</w:t>
                            </w:r>
                            <w:r w:rsidR="0080029F"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EF354B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(95%</w:t>
                            </w:r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CI 1.</w:t>
                            </w:r>
                            <w:r w:rsidR="005965F9"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5</w:t>
                            </w:r>
                            <w:r w:rsidRPr="00F17CB8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 xml:space="preserve">-2.1). </w:t>
                            </w:r>
                          </w:p>
                          <w:p w14:paraId="1322D4E4" w14:textId="77777777" w:rsidR="000D6560" w:rsidRPr="00F004C1" w:rsidRDefault="000D6560" w:rsidP="00B92D9E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-7.65pt;margin-top:16.35pt;width:433.5pt;height:216.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">
                <v:textbox>
                  <w:txbxContent>
                    <w:p w14:paraId="1CCB84B4" w14:textId="39EBCDDE" w:rsidR="000D6560" w:rsidRPr="00F17CB8" w:rsidRDefault="000D6560" w:rsidP="00B92D9E">
                      <w:pPr>
                        <w:rPr>
                          <w:sz w:val="18"/>
                          <w:szCs w:val="18"/>
                        </w:rPr>
                      </w:pPr>
                      <w:r w:rsidRPr="00F17CB8">
                        <w:rPr>
                          <w:sz w:val="18"/>
                          <w:szCs w:val="18"/>
                        </w:rPr>
                        <w:tab/>
                        <w:t>P =</w:t>
                      </w:r>
                      <m:oMath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 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(1-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TP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vertAlign w:val="subscript"/>
                              </w:rPr>
                              <m:t>e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 xml:space="preserve"> 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) * X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  <w:lang w:val="en-US"/>
                              </w:rPr>
                              <m:t>1 -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18"/>
                                    <w:szCs w:val="18"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TTP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vertAlign w:val="subscript"/>
                                  </w:rPr>
                                  <m:t>e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 xml:space="preserve"> 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  <w:lang w:val="en-US"/>
                                  </w:rPr>
                                  <m:t> * X</m:t>
                                </m:r>
                              </m:e>
                            </m:d>
                          </m:den>
                        </m:f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  <w:lang w:val="en-US"/>
                          </w:rPr>
                          <m:t> *</m:t>
                        </m:r>
                      </m:oMath>
                      <w:r w:rsidRPr="00F17CB8">
                        <w:rPr>
                          <w:rFonts w:eastAsia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17CB8">
                        <w:rPr>
                          <w:sz w:val="18"/>
                          <w:szCs w:val="18"/>
                        </w:rPr>
                        <w:t>100%</w:t>
                      </w:r>
                    </w:p>
                    <w:p w14:paraId="46AE9C72" w14:textId="40BED9B0" w:rsidR="000D6560" w:rsidRPr="00F17CB8" w:rsidRDefault="000D6560" w:rsidP="00B92D9E">
                      <w:pPr>
                        <w:rPr>
                          <w:sz w:val="18"/>
                          <w:szCs w:val="18"/>
                        </w:rPr>
                      </w:pPr>
                      <w:r w:rsidRPr="00F17CB8">
                        <w:rPr>
                          <w:sz w:val="18"/>
                          <w:szCs w:val="18"/>
                        </w:rPr>
                        <w:t>P = Probability of a positive blood culture when the sets ha</w:t>
                      </w:r>
                      <w:r w:rsidR="00BF337B" w:rsidRPr="00F17CB8">
                        <w:rPr>
                          <w:sz w:val="18"/>
                          <w:szCs w:val="18"/>
                        </w:rPr>
                        <w:t>ve</w:t>
                      </w:r>
                      <w:r w:rsidRPr="00F17CB8">
                        <w:rPr>
                          <w:sz w:val="18"/>
                          <w:szCs w:val="18"/>
                        </w:rPr>
                        <w:t xml:space="preserve"> remained negative 24 hours </w:t>
                      </w:r>
                      <w:r w:rsidR="00BF337B" w:rsidRPr="00F17CB8">
                        <w:rPr>
                          <w:sz w:val="18"/>
                          <w:szCs w:val="18"/>
                        </w:rPr>
                        <w:t>after bedside collection</w:t>
                      </w:r>
                      <w:r w:rsidRPr="00F17CB8">
                        <w:rPr>
                          <w:sz w:val="18"/>
                          <w:szCs w:val="18"/>
                        </w:rPr>
                        <w:t xml:space="preserve">. </w:t>
                      </w:r>
                    </w:p>
                    <w:p w14:paraId="33B49DF4" w14:textId="228C7663" w:rsidR="000D6560" w:rsidRPr="00F17CB8" w:rsidRDefault="000D6560" w:rsidP="00B92D9E">
                      <w:pPr>
                        <w:rPr>
                          <w:sz w:val="18"/>
                          <w:szCs w:val="18"/>
                        </w:rPr>
                      </w:pPr>
                      <w:r w:rsidRPr="00F17CB8">
                        <w:rPr>
                          <w:sz w:val="18"/>
                          <w:szCs w:val="18"/>
                        </w:rPr>
                        <w:t>X = The proportion of</w:t>
                      </w:r>
                      <w:r w:rsidR="00F6512A" w:rsidRPr="00F17CB8">
                        <w:rPr>
                          <w:sz w:val="18"/>
                          <w:szCs w:val="18"/>
                        </w:rPr>
                        <w:t xml:space="preserve"> patients with</w:t>
                      </w:r>
                      <w:r w:rsidRPr="00F17CB8">
                        <w:rPr>
                          <w:sz w:val="18"/>
                          <w:szCs w:val="18"/>
                        </w:rPr>
                        <w:t xml:space="preserve"> positive blood cultures among all</w:t>
                      </w:r>
                      <w:r w:rsidR="00F6512A" w:rsidRPr="00F17CB8">
                        <w:rPr>
                          <w:sz w:val="18"/>
                          <w:szCs w:val="18"/>
                        </w:rPr>
                        <w:t xml:space="preserve"> patients in whom</w:t>
                      </w:r>
                      <w:r w:rsidRPr="00F17CB8">
                        <w:rPr>
                          <w:sz w:val="18"/>
                          <w:szCs w:val="18"/>
                        </w:rPr>
                        <w:t xml:space="preserve"> blood cultures are</w:t>
                      </w:r>
                      <w:r w:rsidR="009E5864" w:rsidRPr="00F17CB8">
                        <w:rPr>
                          <w:sz w:val="18"/>
                          <w:szCs w:val="18"/>
                        </w:rPr>
                        <w:t xml:space="preserve"> obtained for </w:t>
                      </w:r>
                      <w:r w:rsidR="00B779BE">
                        <w:rPr>
                          <w:sz w:val="18"/>
                          <w:szCs w:val="18"/>
                        </w:rPr>
                        <w:t>suspected bacterial infection</w:t>
                      </w:r>
                      <w:r w:rsidRPr="00F17CB8">
                        <w:rPr>
                          <w:sz w:val="18"/>
                          <w:szCs w:val="18"/>
                        </w:rPr>
                        <w:t xml:space="preserve"> (centre-specific).</w:t>
                      </w:r>
                    </w:p>
                    <w:p w14:paraId="331C59A1" w14:textId="77777777" w:rsidR="000D6560" w:rsidRPr="00F17CB8" w:rsidRDefault="000D6560" w:rsidP="00B92D9E">
                      <w:pPr>
                        <w:rPr>
                          <w:sz w:val="18"/>
                          <w:szCs w:val="18"/>
                        </w:rPr>
                      </w:pPr>
                      <w:r w:rsidRPr="00F17CB8">
                        <w:rPr>
                          <w:sz w:val="18"/>
                          <w:szCs w:val="18"/>
                        </w:rPr>
                        <w:t>TTP</w:t>
                      </w:r>
                      <w:r w:rsidRPr="00F17CB8">
                        <w:rPr>
                          <w:sz w:val="18"/>
                          <w:szCs w:val="18"/>
                          <w:vertAlign w:val="subscript"/>
                        </w:rPr>
                        <w:t>e</w:t>
                      </w:r>
                      <w:r w:rsidRPr="00F17CB8">
                        <w:rPr>
                          <w:sz w:val="18"/>
                          <w:szCs w:val="18"/>
                        </w:rPr>
                        <w:t xml:space="preserve"> =  proportion of positive blood cultures that are positive in </w:t>
                      </w:r>
                      <w:r w:rsidRPr="00F17CB8">
                        <w:rPr>
                          <w:rFonts w:cs="Calibri"/>
                          <w:sz w:val="18"/>
                          <w:szCs w:val="18"/>
                        </w:rPr>
                        <w:t>≤</w:t>
                      </w:r>
                      <w:r w:rsidRPr="00F17CB8">
                        <w:rPr>
                          <w:sz w:val="18"/>
                          <w:szCs w:val="18"/>
                        </w:rPr>
                        <w:t xml:space="preserve">24 hours. </w:t>
                      </w:r>
                    </w:p>
                    <w:p w14:paraId="61A753F9" w14:textId="77777777" w:rsidR="000D6560" w:rsidRPr="00F17CB8" w:rsidRDefault="000D6560" w:rsidP="00B92D9E">
                      <w:pPr>
                        <w:rPr>
                          <w:sz w:val="18"/>
                          <w:szCs w:val="18"/>
                        </w:rPr>
                      </w:pPr>
                      <w:r w:rsidRPr="00F17CB8">
                        <w:rPr>
                          <w:b/>
                          <w:bCs/>
                          <w:i/>
                          <w:iCs/>
                          <w:sz w:val="18"/>
                          <w:szCs w:val="18"/>
                        </w:rPr>
                        <w:t>Example</w:t>
                      </w:r>
                    </w:p>
                    <w:p w14:paraId="6B4D532B" w14:textId="2D2F71D1" w:rsidR="000D6560" w:rsidRPr="00F17CB8" w:rsidRDefault="000D6560" w:rsidP="00B92D9E">
                      <w:pPr>
                        <w:rPr>
                          <w:sz w:val="18"/>
                          <w:szCs w:val="18"/>
                        </w:rPr>
                      </w:pPr>
                      <w:r w:rsidRPr="00F17CB8">
                        <w:rPr>
                          <w:i/>
                          <w:iCs/>
                          <w:sz w:val="18"/>
                          <w:szCs w:val="18"/>
                        </w:rPr>
                        <w:t>In the Leiden University M</w:t>
                      </w:r>
                      <w:r w:rsidR="0080029F" w:rsidRPr="00F17CB8">
                        <w:rPr>
                          <w:i/>
                          <w:iCs/>
                          <w:sz w:val="18"/>
                          <w:szCs w:val="18"/>
                        </w:rPr>
                        <w:t>edical Center an estimated 10.6</w:t>
                      </w:r>
                      <w:r w:rsidRPr="00F17CB8">
                        <w:rPr>
                          <w:i/>
                          <w:iCs/>
                          <w:sz w:val="18"/>
                          <w:szCs w:val="18"/>
                        </w:rPr>
                        <w:t>% of patients in whom blood cultures</w:t>
                      </w:r>
                      <w:r w:rsidR="009E5864" w:rsidRPr="00F17CB8">
                        <w:rPr>
                          <w:i/>
                          <w:iCs/>
                          <w:sz w:val="18"/>
                          <w:szCs w:val="18"/>
                        </w:rPr>
                        <w:t xml:space="preserve"> were obtained have true bacter</w:t>
                      </w:r>
                      <w:r w:rsidRPr="00F17CB8">
                        <w:rPr>
                          <w:i/>
                          <w:iCs/>
                          <w:sz w:val="18"/>
                          <w:szCs w:val="18"/>
                        </w:rPr>
                        <w:t>emia and 8</w:t>
                      </w:r>
                      <w:r w:rsidR="0080029F" w:rsidRPr="00F17CB8">
                        <w:rPr>
                          <w:i/>
                          <w:iCs/>
                          <w:sz w:val="18"/>
                          <w:szCs w:val="18"/>
                        </w:rPr>
                        <w:t xml:space="preserve">5.3% (95%CI 83.0-87.6) </w:t>
                      </w:r>
                      <w:r w:rsidRPr="00F17CB8">
                        <w:rPr>
                          <w:i/>
                          <w:iCs/>
                          <w:sz w:val="18"/>
                          <w:szCs w:val="18"/>
                        </w:rPr>
                        <w:t xml:space="preserve">of blood cultures is positive within 24 hours. </w:t>
                      </w:r>
                    </w:p>
                    <w:p w14:paraId="107C7F0D" w14:textId="559698FF" w:rsidR="000D6560" w:rsidRPr="00F17CB8" w:rsidRDefault="000D6560" w:rsidP="00B92D9E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F17CB8">
                        <w:rPr>
                          <w:i/>
                          <w:iCs/>
                          <w:sz w:val="18"/>
                          <w:szCs w:val="18"/>
                        </w:rPr>
                        <w:t>Then (use formula, X = 0.11 TTP</w:t>
                      </w:r>
                      <w:r w:rsidRPr="00F17CB8">
                        <w:rPr>
                          <w:i/>
                          <w:iCs/>
                          <w:sz w:val="18"/>
                          <w:szCs w:val="18"/>
                          <w:vertAlign w:val="subscript"/>
                        </w:rPr>
                        <w:t xml:space="preserve">e </w:t>
                      </w:r>
                      <w:r w:rsidRPr="00F17CB8">
                        <w:rPr>
                          <w:i/>
                          <w:iCs/>
                          <w:sz w:val="18"/>
                          <w:szCs w:val="18"/>
                        </w:rPr>
                        <w:t>= 0.85) If BCs are still negative after 24 hours of incubation, the probability that the culture will become positive is approximately 1.8%</w:t>
                      </w:r>
                      <w:r w:rsidR="0080029F" w:rsidRPr="00F17CB8">
                        <w:rPr>
                          <w:i/>
                          <w:iCs/>
                          <w:sz w:val="18"/>
                          <w:szCs w:val="18"/>
                        </w:rPr>
                        <w:t xml:space="preserve"> </w:t>
                      </w:r>
                      <w:r w:rsidR="00EF354B">
                        <w:rPr>
                          <w:i/>
                          <w:iCs/>
                          <w:sz w:val="18"/>
                          <w:szCs w:val="18"/>
                        </w:rPr>
                        <w:t>(95%</w:t>
                      </w:r>
                      <w:r w:rsidRPr="00F17CB8">
                        <w:rPr>
                          <w:i/>
                          <w:iCs/>
                          <w:sz w:val="18"/>
                          <w:szCs w:val="18"/>
                        </w:rPr>
                        <w:t>CI 1.</w:t>
                      </w:r>
                      <w:r w:rsidR="005965F9" w:rsidRPr="00F17CB8">
                        <w:rPr>
                          <w:i/>
                          <w:iCs/>
                          <w:sz w:val="18"/>
                          <w:szCs w:val="18"/>
                        </w:rPr>
                        <w:t>5</w:t>
                      </w:r>
                      <w:r w:rsidRPr="00F17CB8">
                        <w:rPr>
                          <w:i/>
                          <w:iCs/>
                          <w:sz w:val="18"/>
                          <w:szCs w:val="18"/>
                        </w:rPr>
                        <w:t xml:space="preserve">-2.1). </w:t>
                      </w:r>
                    </w:p>
                    <w:p w14:paraId="1322D4E4" w14:textId="77777777" w:rsidR="000D6560" w:rsidRPr="00F004C1" w:rsidRDefault="000D6560" w:rsidP="00B92D9E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55A7CA" w14:textId="77777777" w:rsidR="00F87FA7" w:rsidRPr="002C2A7B" w:rsidRDefault="00F87FA7">
      <w:pPr>
        <w:spacing w:line="360" w:lineRule="auto"/>
        <w:rPr>
          <w:b/>
        </w:rPr>
      </w:pPr>
    </w:p>
    <w:p w14:paraId="4E12A116" w14:textId="77777777" w:rsidR="00F87FA7" w:rsidRPr="002C2A7B" w:rsidRDefault="00F87FA7">
      <w:pPr>
        <w:spacing w:line="360" w:lineRule="auto"/>
        <w:rPr>
          <w:b/>
        </w:rPr>
      </w:pPr>
    </w:p>
    <w:p w14:paraId="3BBAA561" w14:textId="77777777" w:rsidR="00F87FA7" w:rsidRPr="002C2A7B" w:rsidRDefault="00F87FA7">
      <w:pPr>
        <w:spacing w:line="360" w:lineRule="auto"/>
        <w:rPr>
          <w:b/>
        </w:rPr>
      </w:pPr>
    </w:p>
    <w:p w14:paraId="02675E1F" w14:textId="77777777" w:rsidR="00F87FA7" w:rsidRPr="002C2A7B" w:rsidRDefault="00F87FA7">
      <w:pPr>
        <w:spacing w:line="360" w:lineRule="auto"/>
        <w:rPr>
          <w:b/>
        </w:rPr>
      </w:pPr>
    </w:p>
    <w:p w14:paraId="5292839B" w14:textId="77777777" w:rsidR="00F87FA7" w:rsidRPr="002C2A7B" w:rsidRDefault="00F87FA7">
      <w:pPr>
        <w:spacing w:line="360" w:lineRule="auto"/>
        <w:rPr>
          <w:b/>
        </w:rPr>
      </w:pPr>
    </w:p>
    <w:p w14:paraId="59CFC1ED" w14:textId="77777777" w:rsidR="00F87FA7" w:rsidRPr="002C2A7B" w:rsidRDefault="00F87FA7">
      <w:pPr>
        <w:spacing w:line="360" w:lineRule="auto"/>
        <w:rPr>
          <w:b/>
        </w:rPr>
      </w:pPr>
    </w:p>
    <w:p w14:paraId="124F922B" w14:textId="77777777" w:rsidR="00F87FA7" w:rsidRPr="002C2A7B" w:rsidRDefault="00F87FA7">
      <w:pPr>
        <w:spacing w:line="360" w:lineRule="auto"/>
        <w:rPr>
          <w:b/>
        </w:rPr>
      </w:pPr>
    </w:p>
    <w:p w14:paraId="56537D6A" w14:textId="542216DC" w:rsidR="00A742B3" w:rsidRPr="00D73B70" w:rsidRDefault="00F87FA7">
      <w:pPr>
        <w:spacing w:line="360" w:lineRule="auto"/>
        <w:rPr>
          <w:sz w:val="18"/>
          <w:szCs w:val="18"/>
          <w:lang w:val="nl-NL"/>
        </w:rPr>
      </w:pPr>
      <w:r w:rsidRPr="002C2A7B">
        <w:rPr>
          <w:sz w:val="18"/>
          <w:szCs w:val="18"/>
        </w:rPr>
        <w:t xml:space="preserve">This formula is reproduced from an earlier publication in the European Journal of Haematology.  </w:t>
      </w:r>
      <w:r w:rsidRPr="002C2A7B">
        <w:rPr>
          <w:sz w:val="18"/>
          <w:szCs w:val="18"/>
        </w:rPr>
        <w:fldChar w:fldCharType="begin"/>
      </w:r>
      <w:r w:rsidR="007B0EAB">
        <w:rPr>
          <w:sz w:val="18"/>
          <w:szCs w:val="18"/>
        </w:rPr>
        <w:instrText xml:space="preserve"> ADDIN EN.CITE &lt;EndNote&gt;&lt;Cite&gt;&lt;Author&gt;Lambregts&lt;/Author&gt;&lt;Year&gt;2017&lt;/Year&gt;&lt;RecNum&gt;190&lt;/RecNum&gt;&lt;DisplayText&gt;[1]&lt;/DisplayText&gt;&lt;record&gt;&lt;rec-number&gt;190&lt;/rec-number&gt;&lt;foreign-keys&gt;&lt;key app="EN" db-id="dee99d5fb0epdcez2fk5s5f0fszwdazeet29" timestamp="1515490106"&gt;190&lt;/key&gt;&lt;/foreign-keys&gt;&lt;ref-type name="Journal Article"&gt;17&lt;/ref-type&gt;&lt;contributors&gt;&lt;authors&gt;&lt;author&gt;Lambregts, M. M. C.&lt;/author&gt;&lt;author&gt;Warreman, E. B.&lt;/author&gt;&lt;author&gt;Bernards, A. T.&lt;/author&gt;&lt;author&gt;Veelken, H.&lt;/author&gt;&lt;author&gt;von dem Borne, P. A.&lt;/author&gt;&lt;author&gt;Dekkers, O. M.&lt;/author&gt;&lt;author&gt;Visser, L. G.&lt;/author&gt;&lt;author&gt;de Boer, M. G.&lt;/author&gt;&lt;/authors&gt;&lt;/contributors&gt;&lt;auth-address&gt;Department of Infectious Diseases, Leiden University Medical Center, Leiden, The Netherlands.&amp;#xD;Department of Microbiology, Leiden University Medical Center, Leiden, The Netherlands.&amp;#xD;Department of Haematology, Leiden University Medical Center, Leiden, The Netherlands.&amp;#xD;Department of Clinical Epidemiology, Leiden University Medical Center, Leiden, The Netherlands.&lt;/auth-address&gt;&lt;titles&gt;&lt;title&gt;Distribution and clinical determinants of time-to-positivity of blood cultures in patients with neutropenia&lt;/title&gt;&lt;secondary-title&gt;Eur J Haematol&lt;/secondary-title&gt;&lt;/titles&gt;&lt;periodical&gt;&lt;full-title&gt;Eur J Haematol&lt;/full-title&gt;&lt;/periodical&gt;&lt;edition&gt;2017/11/25&lt;/edition&gt;&lt;keywords&gt;&lt;keyword&gt;blood culture&lt;/keyword&gt;&lt;keyword&gt;empiric treatment&lt;/keyword&gt;&lt;keyword&gt;neutropenia&lt;/keyword&gt;&lt;keyword&gt;time-to-positivity&lt;/keyword&gt;&lt;/keywords&gt;&lt;dates&gt;&lt;year&gt;2017&lt;/year&gt;&lt;pub-dates&gt;&lt;date&gt;Nov 24&lt;/date&gt;&lt;/pub-dates&gt;&lt;/dates&gt;&lt;isbn&gt;1600-0609 (Electronic)&amp;#xD;0902-4441 (Linking)&lt;/isbn&gt;&lt;accession-num&gt;29171916&lt;/accession-num&gt;&lt;urls&gt;&lt;related-urls&gt;&lt;url&gt;https://www.ncbi.nlm.nih.gov/pubmed/29171916&lt;/url&gt;&lt;/related-urls&gt;&lt;/urls&gt;&lt;electronic-resource-num&gt;10.1111/ejh.13001&lt;/electronic-resource-num&gt;&lt;/record&gt;&lt;/Cite&gt;&lt;/EndNote&gt;</w:instrText>
      </w:r>
      <w:r w:rsidRPr="002C2A7B">
        <w:rPr>
          <w:sz w:val="18"/>
          <w:szCs w:val="18"/>
        </w:rPr>
        <w:fldChar w:fldCharType="separate"/>
      </w:r>
      <w:r w:rsidR="007B0EAB" w:rsidRPr="00D73B70">
        <w:rPr>
          <w:noProof/>
          <w:sz w:val="18"/>
          <w:szCs w:val="18"/>
          <w:lang w:val="nl-NL"/>
        </w:rPr>
        <w:t>[1]</w:t>
      </w:r>
      <w:r w:rsidRPr="002C2A7B">
        <w:rPr>
          <w:sz w:val="18"/>
          <w:szCs w:val="18"/>
        </w:rPr>
        <w:fldChar w:fldCharType="end"/>
      </w:r>
    </w:p>
    <w:p w14:paraId="546A43C2" w14:textId="77777777" w:rsidR="00F6512A" w:rsidRPr="00D73B70" w:rsidRDefault="00F6512A" w:rsidP="002F491B">
      <w:pPr>
        <w:pStyle w:val="EndNoteBibliography"/>
        <w:rPr>
          <w:sz w:val="20"/>
          <w:szCs w:val="20"/>
          <w:lang w:val="nl-NL"/>
        </w:rPr>
      </w:pPr>
    </w:p>
    <w:p w14:paraId="4CC0CA7D" w14:textId="77777777" w:rsidR="002F491B" w:rsidRPr="00D73B70" w:rsidRDefault="002F491B" w:rsidP="002F491B">
      <w:pPr>
        <w:pStyle w:val="EndNoteBibliography"/>
        <w:rPr>
          <w:sz w:val="20"/>
          <w:szCs w:val="20"/>
          <w:lang w:val="nl-NL"/>
        </w:rPr>
      </w:pPr>
    </w:p>
    <w:p w14:paraId="5A47DB5D" w14:textId="77777777" w:rsidR="00D73B70" w:rsidRDefault="00D73B70" w:rsidP="002F491B">
      <w:pPr>
        <w:pStyle w:val="EndNoteBibliography"/>
        <w:rPr>
          <w:sz w:val="20"/>
          <w:szCs w:val="20"/>
          <w:lang w:val="nl-NL"/>
        </w:rPr>
      </w:pPr>
    </w:p>
    <w:p w14:paraId="11B770AE" w14:textId="77777777" w:rsidR="00D73B70" w:rsidRDefault="00D73B70" w:rsidP="002F491B">
      <w:pPr>
        <w:pStyle w:val="EndNoteBibliography"/>
        <w:rPr>
          <w:sz w:val="20"/>
          <w:szCs w:val="20"/>
          <w:lang w:val="nl-NL"/>
        </w:rPr>
      </w:pPr>
    </w:p>
    <w:p w14:paraId="456A7A49" w14:textId="77777777" w:rsidR="00D73B70" w:rsidRDefault="00D73B70" w:rsidP="002F491B">
      <w:pPr>
        <w:pStyle w:val="EndNoteBibliography"/>
        <w:rPr>
          <w:sz w:val="20"/>
          <w:szCs w:val="20"/>
          <w:lang w:val="nl-NL"/>
        </w:rPr>
      </w:pPr>
    </w:p>
    <w:p w14:paraId="20E20967" w14:textId="77777777" w:rsidR="00D73B70" w:rsidRDefault="00D73B70" w:rsidP="002F491B">
      <w:pPr>
        <w:pStyle w:val="EndNoteBibliography"/>
        <w:rPr>
          <w:sz w:val="20"/>
          <w:szCs w:val="20"/>
          <w:lang w:val="nl-NL"/>
        </w:rPr>
      </w:pPr>
    </w:p>
    <w:p w14:paraId="1A8F87D1" w14:textId="77777777" w:rsidR="00D73B70" w:rsidRDefault="00D73B70" w:rsidP="002F491B">
      <w:pPr>
        <w:pStyle w:val="EndNoteBibliography"/>
        <w:rPr>
          <w:sz w:val="20"/>
          <w:szCs w:val="20"/>
          <w:lang w:val="nl-NL"/>
        </w:rPr>
      </w:pPr>
    </w:p>
    <w:p w14:paraId="0F5A16C6" w14:textId="77777777" w:rsidR="00D73B70" w:rsidRPr="00D73B70" w:rsidRDefault="00D73B70" w:rsidP="002F491B">
      <w:pPr>
        <w:pStyle w:val="EndNoteBibliography"/>
        <w:rPr>
          <w:sz w:val="20"/>
          <w:szCs w:val="20"/>
          <w:lang w:val="nl-NL"/>
        </w:rPr>
      </w:pPr>
    </w:p>
    <w:p w14:paraId="760FBFF2" w14:textId="77777777" w:rsidR="002F491B" w:rsidRPr="00D73B70" w:rsidRDefault="002F491B" w:rsidP="002F491B">
      <w:pPr>
        <w:pStyle w:val="EndNoteBibliography"/>
        <w:rPr>
          <w:sz w:val="20"/>
          <w:szCs w:val="20"/>
          <w:lang w:val="nl-NL"/>
        </w:rPr>
      </w:pPr>
    </w:p>
    <w:p w14:paraId="7DC8C7DC" w14:textId="77777777" w:rsidR="002F491B" w:rsidRPr="00D73B70" w:rsidRDefault="002F491B" w:rsidP="002F491B">
      <w:pPr>
        <w:pStyle w:val="EndNoteBibliography"/>
        <w:rPr>
          <w:sz w:val="20"/>
          <w:szCs w:val="20"/>
          <w:lang w:val="nl-NL"/>
        </w:rPr>
      </w:pPr>
    </w:p>
    <w:p w14:paraId="697EEFE1" w14:textId="77777777" w:rsidR="002F491B" w:rsidRPr="00D73B70" w:rsidRDefault="002F491B" w:rsidP="002F491B">
      <w:pPr>
        <w:pStyle w:val="EndNoteBibliography"/>
        <w:rPr>
          <w:sz w:val="20"/>
          <w:szCs w:val="20"/>
          <w:lang w:val="nl-NL"/>
        </w:rPr>
      </w:pPr>
    </w:p>
    <w:p w14:paraId="6F6F4640" w14:textId="4C234173" w:rsidR="002F491B" w:rsidRPr="00BB476B" w:rsidRDefault="002F491B" w:rsidP="002F491B">
      <w:pPr>
        <w:pStyle w:val="EndNoteBibliography"/>
        <w:spacing w:line="480" w:lineRule="auto"/>
        <w:rPr>
          <w:b/>
          <w:sz w:val="18"/>
          <w:szCs w:val="18"/>
          <w:lang w:val="nl-NL"/>
        </w:rPr>
      </w:pPr>
      <w:r w:rsidRPr="00BB476B">
        <w:rPr>
          <w:b/>
          <w:sz w:val="18"/>
          <w:szCs w:val="18"/>
          <w:lang w:val="nl-NL"/>
        </w:rPr>
        <w:t>Reference</w:t>
      </w:r>
    </w:p>
    <w:p w14:paraId="54533DBE" w14:textId="25D460D9" w:rsidR="002F491B" w:rsidRPr="00BB476B" w:rsidRDefault="002F491B" w:rsidP="002F491B">
      <w:pPr>
        <w:pStyle w:val="EndNoteBibliography"/>
        <w:spacing w:line="480" w:lineRule="auto"/>
        <w:rPr>
          <w:sz w:val="18"/>
          <w:szCs w:val="18"/>
        </w:rPr>
      </w:pPr>
      <w:r w:rsidRPr="00BB476B">
        <w:rPr>
          <w:sz w:val="18"/>
          <w:szCs w:val="18"/>
        </w:rPr>
        <w:fldChar w:fldCharType="begin"/>
      </w:r>
      <w:r w:rsidRPr="00BB476B">
        <w:rPr>
          <w:sz w:val="18"/>
          <w:szCs w:val="18"/>
          <w:lang w:val="nl-NL"/>
        </w:rPr>
        <w:instrText xml:space="preserve"> ADDIN EN.REFLIST </w:instrText>
      </w:r>
      <w:r w:rsidRPr="00BB476B">
        <w:rPr>
          <w:sz w:val="18"/>
          <w:szCs w:val="18"/>
        </w:rPr>
        <w:fldChar w:fldCharType="separate"/>
      </w:r>
      <w:r w:rsidRPr="00BB476B">
        <w:rPr>
          <w:sz w:val="18"/>
          <w:szCs w:val="18"/>
          <w:lang w:val="nl-NL"/>
        </w:rPr>
        <w:t xml:space="preserve">1. Lambregts MMC, Warreman EB, Bernards AT, Veelken H, von dem Borne PA, Dekkers OM, et al. </w:t>
      </w:r>
      <w:r w:rsidRPr="00BB476B">
        <w:rPr>
          <w:sz w:val="18"/>
          <w:szCs w:val="18"/>
        </w:rPr>
        <w:t>Distribution and clinical determinants of time-to-positivity of blood cultures in patients with neutropenia. Eur J Haematol. 2017.</w:t>
      </w:r>
    </w:p>
    <w:p w14:paraId="1183352F" w14:textId="77777777" w:rsidR="00BB476B" w:rsidRDefault="002F491B" w:rsidP="00794E9D">
      <w:pPr>
        <w:spacing w:line="480" w:lineRule="auto"/>
        <w:rPr>
          <w:sz w:val="18"/>
          <w:szCs w:val="18"/>
        </w:rPr>
      </w:pPr>
      <w:r w:rsidRPr="00BB476B">
        <w:rPr>
          <w:sz w:val="18"/>
          <w:szCs w:val="18"/>
        </w:rPr>
        <w:fldChar w:fldCharType="end"/>
      </w:r>
    </w:p>
    <w:sectPr w:rsidR="00BB476B" w:rsidSect="00FE6AF1">
      <w:headerReference w:type="default" r:id="rId9"/>
      <w:footerReference w:type="default" r:id="rId10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FBDA9B9" w15:done="0"/>
  <w15:commentEx w15:paraId="7A24C94A" w15:done="0"/>
  <w15:commentEx w15:paraId="704B06BA" w15:done="0"/>
  <w15:commentEx w15:paraId="094E0EAD" w15:done="0"/>
  <w15:commentEx w15:paraId="1295B521" w15:done="0"/>
  <w15:commentEx w15:paraId="145261E5" w15:done="0"/>
  <w15:commentEx w15:paraId="37825CCB" w15:done="0"/>
  <w15:commentEx w15:paraId="1F2E9FFB" w15:done="0"/>
  <w15:commentEx w15:paraId="5ABC178E" w15:done="0"/>
  <w15:commentEx w15:paraId="7CE08557" w15:done="0"/>
  <w15:commentEx w15:paraId="4C6843E1" w15:done="0"/>
  <w15:commentEx w15:paraId="5700F085" w15:done="0"/>
  <w15:commentEx w15:paraId="5A17F9BA" w15:done="0"/>
  <w15:commentEx w15:paraId="00BEE8A5" w15:done="0"/>
  <w15:commentEx w15:paraId="235D8F1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ACEFC0" w14:textId="77777777" w:rsidR="008B7C15" w:rsidRDefault="008B7C15" w:rsidP="00A35852">
      <w:pPr>
        <w:spacing w:after="0" w:line="240" w:lineRule="auto"/>
      </w:pPr>
      <w:r>
        <w:separator/>
      </w:r>
    </w:p>
  </w:endnote>
  <w:endnote w:type="continuationSeparator" w:id="0">
    <w:p w14:paraId="5BF537A1" w14:textId="77777777" w:rsidR="008B7C15" w:rsidRDefault="008B7C15" w:rsidP="00A35852">
      <w:pPr>
        <w:spacing w:after="0" w:line="240" w:lineRule="auto"/>
      </w:pPr>
      <w:r>
        <w:continuationSeparator/>
      </w:r>
    </w:p>
  </w:endnote>
  <w:endnote w:type="continuationNotice" w:id="1">
    <w:p w14:paraId="08353DD9" w14:textId="77777777" w:rsidR="008B7C15" w:rsidRDefault="008B7C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015408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18EE48" w14:textId="3030553C" w:rsidR="000D6560" w:rsidRDefault="000D656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61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09AA87" w14:textId="77777777" w:rsidR="000D6560" w:rsidRDefault="000D65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5F3C6B" w14:textId="77777777" w:rsidR="008B7C15" w:rsidRDefault="008B7C15" w:rsidP="00A35852">
      <w:pPr>
        <w:spacing w:after="0" w:line="240" w:lineRule="auto"/>
      </w:pPr>
      <w:r>
        <w:separator/>
      </w:r>
    </w:p>
  </w:footnote>
  <w:footnote w:type="continuationSeparator" w:id="0">
    <w:p w14:paraId="45BC5A64" w14:textId="77777777" w:rsidR="008B7C15" w:rsidRDefault="008B7C15" w:rsidP="00A35852">
      <w:pPr>
        <w:spacing w:after="0" w:line="240" w:lineRule="auto"/>
      </w:pPr>
      <w:r>
        <w:continuationSeparator/>
      </w:r>
    </w:p>
  </w:footnote>
  <w:footnote w:type="continuationNotice" w:id="1">
    <w:p w14:paraId="5C30BC8E" w14:textId="77777777" w:rsidR="008B7C15" w:rsidRDefault="008B7C1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CECBA8" w14:textId="77777777" w:rsidR="008B7C15" w:rsidRDefault="008B7C1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C28F0"/>
    <w:multiLevelType w:val="hybridMultilevel"/>
    <w:tmpl w:val="804AF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107315"/>
    <w:multiLevelType w:val="hybridMultilevel"/>
    <w:tmpl w:val="9D74FD70"/>
    <w:lvl w:ilvl="0" w:tplc="B1CEDA5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D3343D"/>
    <w:multiLevelType w:val="hybridMultilevel"/>
    <w:tmpl w:val="804AF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61076B"/>
    <w:multiLevelType w:val="hybridMultilevel"/>
    <w:tmpl w:val="7C80D0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7A4B6F"/>
    <w:multiLevelType w:val="hybridMultilevel"/>
    <w:tmpl w:val="4578873C"/>
    <w:lvl w:ilvl="0" w:tplc="727218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42BE7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6CB2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F263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38EC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906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67D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F808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145B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246149D9"/>
    <w:multiLevelType w:val="hybridMultilevel"/>
    <w:tmpl w:val="804AF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7158A0"/>
    <w:multiLevelType w:val="hybridMultilevel"/>
    <w:tmpl w:val="D4601CCC"/>
    <w:lvl w:ilvl="0" w:tplc="9C0AC74A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17332AD"/>
    <w:multiLevelType w:val="multilevel"/>
    <w:tmpl w:val="B4165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82514DD"/>
    <w:multiLevelType w:val="hybridMultilevel"/>
    <w:tmpl w:val="804AF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42157E0"/>
    <w:multiLevelType w:val="hybridMultilevel"/>
    <w:tmpl w:val="DFB6D588"/>
    <w:lvl w:ilvl="0" w:tplc="7E587D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4E9D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14CA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06F4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DA26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DA4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C4E4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648C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7840E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5A0420E3"/>
    <w:multiLevelType w:val="hybridMultilevel"/>
    <w:tmpl w:val="E4BA3202"/>
    <w:lvl w:ilvl="0" w:tplc="DF5ECAC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93A781B"/>
    <w:multiLevelType w:val="hybridMultilevel"/>
    <w:tmpl w:val="EBCC8928"/>
    <w:lvl w:ilvl="0" w:tplc="3D9602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C03A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8A82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08B2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34D0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FA98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74E4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F4E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E7C99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D754BAA"/>
    <w:multiLevelType w:val="hybridMultilevel"/>
    <w:tmpl w:val="804AF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D0309D"/>
    <w:multiLevelType w:val="hybridMultilevel"/>
    <w:tmpl w:val="804AFC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0"/>
  </w:num>
  <w:num w:numId="3">
    <w:abstractNumId w:val="6"/>
  </w:num>
  <w:num w:numId="4">
    <w:abstractNumId w:val="4"/>
  </w:num>
  <w:num w:numId="5">
    <w:abstractNumId w:val="9"/>
  </w:num>
  <w:num w:numId="6">
    <w:abstractNumId w:val="11"/>
  </w:num>
  <w:num w:numId="7">
    <w:abstractNumId w:val="3"/>
  </w:num>
  <w:num w:numId="8">
    <w:abstractNumId w:val="0"/>
  </w:num>
  <w:num w:numId="9">
    <w:abstractNumId w:val="2"/>
  </w:num>
  <w:num w:numId="10">
    <w:abstractNumId w:val="12"/>
  </w:num>
  <w:num w:numId="11">
    <w:abstractNumId w:val="13"/>
  </w:num>
  <w:num w:numId="12">
    <w:abstractNumId w:val="7"/>
  </w:num>
  <w:num w:numId="13">
    <w:abstractNumId w:val="5"/>
  </w:num>
  <w:num w:numId="14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-gebruiker">
    <w15:presenceInfo w15:providerId="None" w15:userId="Microsoft Office-gebrui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I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e99d5fb0epdcez2fk5s5f0fszwdazeet29&quot;&gt;My EndNote Library&lt;record-ids&gt;&lt;item&gt;190&lt;/item&gt;&lt;/record-ids&gt;&lt;/item&gt;&lt;/Libraries&gt;"/>
  </w:docVars>
  <w:rsids>
    <w:rsidRoot w:val="00B63D82"/>
    <w:rsid w:val="00000E2F"/>
    <w:rsid w:val="0000273C"/>
    <w:rsid w:val="00003218"/>
    <w:rsid w:val="00005F53"/>
    <w:rsid w:val="000071A5"/>
    <w:rsid w:val="00007392"/>
    <w:rsid w:val="000078E4"/>
    <w:rsid w:val="00007EC0"/>
    <w:rsid w:val="00011DBB"/>
    <w:rsid w:val="0002110B"/>
    <w:rsid w:val="000224CC"/>
    <w:rsid w:val="000250DF"/>
    <w:rsid w:val="00031200"/>
    <w:rsid w:val="00032677"/>
    <w:rsid w:val="00032CFC"/>
    <w:rsid w:val="0003387B"/>
    <w:rsid w:val="000373F7"/>
    <w:rsid w:val="000421CC"/>
    <w:rsid w:val="00045740"/>
    <w:rsid w:val="00051EE1"/>
    <w:rsid w:val="000550D2"/>
    <w:rsid w:val="0006065C"/>
    <w:rsid w:val="000614A2"/>
    <w:rsid w:val="0006436C"/>
    <w:rsid w:val="000661FD"/>
    <w:rsid w:val="00074954"/>
    <w:rsid w:val="000801FA"/>
    <w:rsid w:val="00082A4B"/>
    <w:rsid w:val="0008388B"/>
    <w:rsid w:val="00085E2A"/>
    <w:rsid w:val="00087B45"/>
    <w:rsid w:val="00090633"/>
    <w:rsid w:val="00090B8E"/>
    <w:rsid w:val="00091D2B"/>
    <w:rsid w:val="00093965"/>
    <w:rsid w:val="000939A2"/>
    <w:rsid w:val="00093FB5"/>
    <w:rsid w:val="0009740B"/>
    <w:rsid w:val="00097D69"/>
    <w:rsid w:val="000A249A"/>
    <w:rsid w:val="000A6F0F"/>
    <w:rsid w:val="000A7866"/>
    <w:rsid w:val="000B0659"/>
    <w:rsid w:val="000C17A8"/>
    <w:rsid w:val="000C278C"/>
    <w:rsid w:val="000C2928"/>
    <w:rsid w:val="000C637D"/>
    <w:rsid w:val="000C6F5D"/>
    <w:rsid w:val="000D302E"/>
    <w:rsid w:val="000D33AD"/>
    <w:rsid w:val="000D45A3"/>
    <w:rsid w:val="000D5513"/>
    <w:rsid w:val="000D5FBE"/>
    <w:rsid w:val="000D6560"/>
    <w:rsid w:val="000E1A54"/>
    <w:rsid w:val="000E1A6A"/>
    <w:rsid w:val="000E5F49"/>
    <w:rsid w:val="000F082E"/>
    <w:rsid w:val="00100011"/>
    <w:rsid w:val="00101E33"/>
    <w:rsid w:val="00105DC1"/>
    <w:rsid w:val="00110419"/>
    <w:rsid w:val="00110C46"/>
    <w:rsid w:val="00110D16"/>
    <w:rsid w:val="00114A55"/>
    <w:rsid w:val="00115BF2"/>
    <w:rsid w:val="00116488"/>
    <w:rsid w:val="0012421B"/>
    <w:rsid w:val="00126074"/>
    <w:rsid w:val="0012753A"/>
    <w:rsid w:val="00130016"/>
    <w:rsid w:val="001454DF"/>
    <w:rsid w:val="00145568"/>
    <w:rsid w:val="0015057F"/>
    <w:rsid w:val="00151AD8"/>
    <w:rsid w:val="00157658"/>
    <w:rsid w:val="001702CC"/>
    <w:rsid w:val="00170A97"/>
    <w:rsid w:val="00171859"/>
    <w:rsid w:val="001743D6"/>
    <w:rsid w:val="001758E5"/>
    <w:rsid w:val="0018492B"/>
    <w:rsid w:val="00186441"/>
    <w:rsid w:val="001915DD"/>
    <w:rsid w:val="0019256C"/>
    <w:rsid w:val="00195B23"/>
    <w:rsid w:val="001A0C06"/>
    <w:rsid w:val="001A4164"/>
    <w:rsid w:val="001A4440"/>
    <w:rsid w:val="001A6A63"/>
    <w:rsid w:val="001B3A50"/>
    <w:rsid w:val="001C1E0B"/>
    <w:rsid w:val="001C388A"/>
    <w:rsid w:val="001C3AAC"/>
    <w:rsid w:val="001D5B3C"/>
    <w:rsid w:val="001D7F93"/>
    <w:rsid w:val="001E3EA2"/>
    <w:rsid w:val="001E594E"/>
    <w:rsid w:val="00204606"/>
    <w:rsid w:val="00204E3C"/>
    <w:rsid w:val="002051B9"/>
    <w:rsid w:val="00205CA0"/>
    <w:rsid w:val="00206C54"/>
    <w:rsid w:val="00210DDF"/>
    <w:rsid w:val="002119EE"/>
    <w:rsid w:val="00214D2B"/>
    <w:rsid w:val="00215480"/>
    <w:rsid w:val="0021646E"/>
    <w:rsid w:val="00223B34"/>
    <w:rsid w:val="00224691"/>
    <w:rsid w:val="00224EB0"/>
    <w:rsid w:val="002271DE"/>
    <w:rsid w:val="00227966"/>
    <w:rsid w:val="00230A84"/>
    <w:rsid w:val="0023258D"/>
    <w:rsid w:val="002330CD"/>
    <w:rsid w:val="00236723"/>
    <w:rsid w:val="00237E5B"/>
    <w:rsid w:val="00240490"/>
    <w:rsid w:val="002410F4"/>
    <w:rsid w:val="002447F2"/>
    <w:rsid w:val="0024780D"/>
    <w:rsid w:val="002509A2"/>
    <w:rsid w:val="002518DE"/>
    <w:rsid w:val="00254C52"/>
    <w:rsid w:val="002560E7"/>
    <w:rsid w:val="00261C0D"/>
    <w:rsid w:val="0026444B"/>
    <w:rsid w:val="00275125"/>
    <w:rsid w:val="002751C5"/>
    <w:rsid w:val="00277839"/>
    <w:rsid w:val="0028129B"/>
    <w:rsid w:val="00281443"/>
    <w:rsid w:val="0028519A"/>
    <w:rsid w:val="00287A75"/>
    <w:rsid w:val="00290135"/>
    <w:rsid w:val="002A0729"/>
    <w:rsid w:val="002A0903"/>
    <w:rsid w:val="002A1322"/>
    <w:rsid w:val="002A4C5E"/>
    <w:rsid w:val="002B17D6"/>
    <w:rsid w:val="002B2E46"/>
    <w:rsid w:val="002B309F"/>
    <w:rsid w:val="002B3574"/>
    <w:rsid w:val="002B3938"/>
    <w:rsid w:val="002B44EC"/>
    <w:rsid w:val="002C1294"/>
    <w:rsid w:val="002C2A7B"/>
    <w:rsid w:val="002C35F0"/>
    <w:rsid w:val="002C46BB"/>
    <w:rsid w:val="002D2B62"/>
    <w:rsid w:val="002D3D5A"/>
    <w:rsid w:val="002E325F"/>
    <w:rsid w:val="002E3B70"/>
    <w:rsid w:val="002E7611"/>
    <w:rsid w:val="002F491B"/>
    <w:rsid w:val="002F593B"/>
    <w:rsid w:val="003033F1"/>
    <w:rsid w:val="0030383C"/>
    <w:rsid w:val="00303986"/>
    <w:rsid w:val="003046C4"/>
    <w:rsid w:val="00305149"/>
    <w:rsid w:val="003061D2"/>
    <w:rsid w:val="00311670"/>
    <w:rsid w:val="00313CAF"/>
    <w:rsid w:val="00315405"/>
    <w:rsid w:val="003158E3"/>
    <w:rsid w:val="00315F39"/>
    <w:rsid w:val="003316CA"/>
    <w:rsid w:val="00337341"/>
    <w:rsid w:val="00340894"/>
    <w:rsid w:val="003429F7"/>
    <w:rsid w:val="003477C3"/>
    <w:rsid w:val="0035599C"/>
    <w:rsid w:val="00355B1C"/>
    <w:rsid w:val="00357D86"/>
    <w:rsid w:val="00360912"/>
    <w:rsid w:val="00362367"/>
    <w:rsid w:val="003636DE"/>
    <w:rsid w:val="0037154B"/>
    <w:rsid w:val="00384388"/>
    <w:rsid w:val="003853D2"/>
    <w:rsid w:val="00387C47"/>
    <w:rsid w:val="003911FD"/>
    <w:rsid w:val="00393044"/>
    <w:rsid w:val="003A66BC"/>
    <w:rsid w:val="003A7AA3"/>
    <w:rsid w:val="003B01A3"/>
    <w:rsid w:val="003B11AF"/>
    <w:rsid w:val="003B30F1"/>
    <w:rsid w:val="003B61BA"/>
    <w:rsid w:val="003B7893"/>
    <w:rsid w:val="003C2B02"/>
    <w:rsid w:val="003D220C"/>
    <w:rsid w:val="003D4B97"/>
    <w:rsid w:val="003D6EC4"/>
    <w:rsid w:val="003E0809"/>
    <w:rsid w:val="003E093D"/>
    <w:rsid w:val="003E27B6"/>
    <w:rsid w:val="003E3DA5"/>
    <w:rsid w:val="003E7853"/>
    <w:rsid w:val="003F0E34"/>
    <w:rsid w:val="003F13D9"/>
    <w:rsid w:val="003F2BBA"/>
    <w:rsid w:val="0040167A"/>
    <w:rsid w:val="00402DED"/>
    <w:rsid w:val="00405618"/>
    <w:rsid w:val="00407775"/>
    <w:rsid w:val="00407C8E"/>
    <w:rsid w:val="00413A29"/>
    <w:rsid w:val="00413B58"/>
    <w:rsid w:val="00415A2B"/>
    <w:rsid w:val="0042078D"/>
    <w:rsid w:val="00421E73"/>
    <w:rsid w:val="00423B9F"/>
    <w:rsid w:val="004301E6"/>
    <w:rsid w:val="00430E6B"/>
    <w:rsid w:val="004316D6"/>
    <w:rsid w:val="00435692"/>
    <w:rsid w:val="004411CF"/>
    <w:rsid w:val="004426F3"/>
    <w:rsid w:val="00444992"/>
    <w:rsid w:val="00444D04"/>
    <w:rsid w:val="00445795"/>
    <w:rsid w:val="004549AA"/>
    <w:rsid w:val="004607D3"/>
    <w:rsid w:val="004636CE"/>
    <w:rsid w:val="004659CB"/>
    <w:rsid w:val="00466035"/>
    <w:rsid w:val="00467A27"/>
    <w:rsid w:val="0047042E"/>
    <w:rsid w:val="004715E5"/>
    <w:rsid w:val="00476D37"/>
    <w:rsid w:val="00477487"/>
    <w:rsid w:val="00485DFC"/>
    <w:rsid w:val="004A1129"/>
    <w:rsid w:val="004A5160"/>
    <w:rsid w:val="004A5338"/>
    <w:rsid w:val="004A78B2"/>
    <w:rsid w:val="004B2931"/>
    <w:rsid w:val="004B7556"/>
    <w:rsid w:val="004C0EB0"/>
    <w:rsid w:val="004C3C3E"/>
    <w:rsid w:val="004C500C"/>
    <w:rsid w:val="004D4BEC"/>
    <w:rsid w:val="004D6700"/>
    <w:rsid w:val="004D6B8D"/>
    <w:rsid w:val="004D7BD2"/>
    <w:rsid w:val="004D7CC7"/>
    <w:rsid w:val="004E258A"/>
    <w:rsid w:val="004E38BB"/>
    <w:rsid w:val="004F2E27"/>
    <w:rsid w:val="004F3165"/>
    <w:rsid w:val="004F4533"/>
    <w:rsid w:val="004F55CD"/>
    <w:rsid w:val="004F7489"/>
    <w:rsid w:val="00501406"/>
    <w:rsid w:val="00501993"/>
    <w:rsid w:val="0052117E"/>
    <w:rsid w:val="00524B67"/>
    <w:rsid w:val="00532F9D"/>
    <w:rsid w:val="005334D8"/>
    <w:rsid w:val="005359E1"/>
    <w:rsid w:val="00543DAA"/>
    <w:rsid w:val="00544484"/>
    <w:rsid w:val="005472DB"/>
    <w:rsid w:val="00550B41"/>
    <w:rsid w:val="005526D0"/>
    <w:rsid w:val="005548C9"/>
    <w:rsid w:val="0056203B"/>
    <w:rsid w:val="005620DF"/>
    <w:rsid w:val="005637FF"/>
    <w:rsid w:val="005750FF"/>
    <w:rsid w:val="005769F9"/>
    <w:rsid w:val="00582BEA"/>
    <w:rsid w:val="005844F9"/>
    <w:rsid w:val="00584EE2"/>
    <w:rsid w:val="00585AC4"/>
    <w:rsid w:val="00585E73"/>
    <w:rsid w:val="00585EE4"/>
    <w:rsid w:val="00590B1A"/>
    <w:rsid w:val="005919C0"/>
    <w:rsid w:val="005922C5"/>
    <w:rsid w:val="00594383"/>
    <w:rsid w:val="00595A86"/>
    <w:rsid w:val="005965F9"/>
    <w:rsid w:val="00597633"/>
    <w:rsid w:val="005A2506"/>
    <w:rsid w:val="005A2EEC"/>
    <w:rsid w:val="005A58C1"/>
    <w:rsid w:val="005B1C45"/>
    <w:rsid w:val="005B3DCC"/>
    <w:rsid w:val="005B5FEF"/>
    <w:rsid w:val="005B6DAF"/>
    <w:rsid w:val="005C5CD5"/>
    <w:rsid w:val="005C5F64"/>
    <w:rsid w:val="005D1085"/>
    <w:rsid w:val="005D18E4"/>
    <w:rsid w:val="005D2E32"/>
    <w:rsid w:val="005D5BF5"/>
    <w:rsid w:val="005D6A20"/>
    <w:rsid w:val="005E4CE8"/>
    <w:rsid w:val="005F003D"/>
    <w:rsid w:val="005F4D00"/>
    <w:rsid w:val="00603A62"/>
    <w:rsid w:val="0060421B"/>
    <w:rsid w:val="00604E7E"/>
    <w:rsid w:val="00611E17"/>
    <w:rsid w:val="00611E72"/>
    <w:rsid w:val="00626284"/>
    <w:rsid w:val="00627E16"/>
    <w:rsid w:val="006306F6"/>
    <w:rsid w:val="006415D3"/>
    <w:rsid w:val="006428AC"/>
    <w:rsid w:val="00647267"/>
    <w:rsid w:val="0065153A"/>
    <w:rsid w:val="0065323B"/>
    <w:rsid w:val="0065617F"/>
    <w:rsid w:val="00663679"/>
    <w:rsid w:val="00667B32"/>
    <w:rsid w:val="00667E0E"/>
    <w:rsid w:val="006709D2"/>
    <w:rsid w:val="00672863"/>
    <w:rsid w:val="0067289A"/>
    <w:rsid w:val="006731E1"/>
    <w:rsid w:val="00675AFB"/>
    <w:rsid w:val="00676951"/>
    <w:rsid w:val="006814D9"/>
    <w:rsid w:val="00682E82"/>
    <w:rsid w:val="00684603"/>
    <w:rsid w:val="006849F2"/>
    <w:rsid w:val="006861EA"/>
    <w:rsid w:val="006912A7"/>
    <w:rsid w:val="00692610"/>
    <w:rsid w:val="00694E10"/>
    <w:rsid w:val="00694F80"/>
    <w:rsid w:val="006961F6"/>
    <w:rsid w:val="00696613"/>
    <w:rsid w:val="006B04D0"/>
    <w:rsid w:val="006B0B63"/>
    <w:rsid w:val="006B55EA"/>
    <w:rsid w:val="006C1119"/>
    <w:rsid w:val="006C1703"/>
    <w:rsid w:val="006C1EC0"/>
    <w:rsid w:val="006C2B59"/>
    <w:rsid w:val="006C5614"/>
    <w:rsid w:val="006C6A0D"/>
    <w:rsid w:val="006D027B"/>
    <w:rsid w:val="006D23E2"/>
    <w:rsid w:val="006D2648"/>
    <w:rsid w:val="006F1E6E"/>
    <w:rsid w:val="006F5399"/>
    <w:rsid w:val="006F6703"/>
    <w:rsid w:val="00706F8C"/>
    <w:rsid w:val="00715AE9"/>
    <w:rsid w:val="0072204E"/>
    <w:rsid w:val="00725890"/>
    <w:rsid w:val="0072593D"/>
    <w:rsid w:val="00726A61"/>
    <w:rsid w:val="00727705"/>
    <w:rsid w:val="0073066B"/>
    <w:rsid w:val="0073311F"/>
    <w:rsid w:val="00733781"/>
    <w:rsid w:val="0074199E"/>
    <w:rsid w:val="007424F1"/>
    <w:rsid w:val="0074485F"/>
    <w:rsid w:val="00750007"/>
    <w:rsid w:val="00753E44"/>
    <w:rsid w:val="00760A57"/>
    <w:rsid w:val="0076195A"/>
    <w:rsid w:val="00762741"/>
    <w:rsid w:val="00762994"/>
    <w:rsid w:val="007734E2"/>
    <w:rsid w:val="007748A9"/>
    <w:rsid w:val="00780776"/>
    <w:rsid w:val="00780817"/>
    <w:rsid w:val="00781205"/>
    <w:rsid w:val="00785AA6"/>
    <w:rsid w:val="00794E9D"/>
    <w:rsid w:val="00795C67"/>
    <w:rsid w:val="00797087"/>
    <w:rsid w:val="007A10B9"/>
    <w:rsid w:val="007A5769"/>
    <w:rsid w:val="007A62CD"/>
    <w:rsid w:val="007B0EAB"/>
    <w:rsid w:val="007B3BF1"/>
    <w:rsid w:val="007B4D9D"/>
    <w:rsid w:val="007B612D"/>
    <w:rsid w:val="007C1448"/>
    <w:rsid w:val="007C262D"/>
    <w:rsid w:val="007D1CB6"/>
    <w:rsid w:val="007D380B"/>
    <w:rsid w:val="007E05B8"/>
    <w:rsid w:val="007E73F2"/>
    <w:rsid w:val="007F15DA"/>
    <w:rsid w:val="007F2A5E"/>
    <w:rsid w:val="0080029F"/>
    <w:rsid w:val="00802A3E"/>
    <w:rsid w:val="008057C4"/>
    <w:rsid w:val="00807476"/>
    <w:rsid w:val="00811830"/>
    <w:rsid w:val="008135F9"/>
    <w:rsid w:val="00816A8E"/>
    <w:rsid w:val="00820AFF"/>
    <w:rsid w:val="0082363D"/>
    <w:rsid w:val="00827D00"/>
    <w:rsid w:val="008329E6"/>
    <w:rsid w:val="0083583D"/>
    <w:rsid w:val="00836918"/>
    <w:rsid w:val="00836A93"/>
    <w:rsid w:val="008378BF"/>
    <w:rsid w:val="0084082F"/>
    <w:rsid w:val="00841BE4"/>
    <w:rsid w:val="00846351"/>
    <w:rsid w:val="00846D75"/>
    <w:rsid w:val="0085414E"/>
    <w:rsid w:val="00857068"/>
    <w:rsid w:val="00860024"/>
    <w:rsid w:val="00860A4D"/>
    <w:rsid w:val="00861B9C"/>
    <w:rsid w:val="008620F2"/>
    <w:rsid w:val="00863413"/>
    <w:rsid w:val="008657A6"/>
    <w:rsid w:val="00865BA3"/>
    <w:rsid w:val="00866BB6"/>
    <w:rsid w:val="0087355A"/>
    <w:rsid w:val="008848E0"/>
    <w:rsid w:val="008959A7"/>
    <w:rsid w:val="00895FE0"/>
    <w:rsid w:val="008A761C"/>
    <w:rsid w:val="008B08CB"/>
    <w:rsid w:val="008B2D36"/>
    <w:rsid w:val="008B2D3F"/>
    <w:rsid w:val="008B7105"/>
    <w:rsid w:val="008B7C15"/>
    <w:rsid w:val="008C151D"/>
    <w:rsid w:val="008C2289"/>
    <w:rsid w:val="008C2C58"/>
    <w:rsid w:val="008C7AA6"/>
    <w:rsid w:val="008D12F9"/>
    <w:rsid w:val="008D2E3E"/>
    <w:rsid w:val="008D5C26"/>
    <w:rsid w:val="008E2ED6"/>
    <w:rsid w:val="008E40ED"/>
    <w:rsid w:val="008E6C55"/>
    <w:rsid w:val="008F0CF0"/>
    <w:rsid w:val="008F5462"/>
    <w:rsid w:val="008F57AF"/>
    <w:rsid w:val="008F6D12"/>
    <w:rsid w:val="009106C2"/>
    <w:rsid w:val="0091166C"/>
    <w:rsid w:val="00912480"/>
    <w:rsid w:val="00920323"/>
    <w:rsid w:val="00921DEB"/>
    <w:rsid w:val="0092317D"/>
    <w:rsid w:val="00923A73"/>
    <w:rsid w:val="00923DB4"/>
    <w:rsid w:val="0092528C"/>
    <w:rsid w:val="00927F9A"/>
    <w:rsid w:val="00933748"/>
    <w:rsid w:val="00937FB3"/>
    <w:rsid w:val="009412B2"/>
    <w:rsid w:val="009426B8"/>
    <w:rsid w:val="00943A9B"/>
    <w:rsid w:val="0096242E"/>
    <w:rsid w:val="00962C83"/>
    <w:rsid w:val="0096347D"/>
    <w:rsid w:val="0096527B"/>
    <w:rsid w:val="0096617C"/>
    <w:rsid w:val="009706CB"/>
    <w:rsid w:val="0097640F"/>
    <w:rsid w:val="009765AF"/>
    <w:rsid w:val="009769B5"/>
    <w:rsid w:val="00980007"/>
    <w:rsid w:val="009829F8"/>
    <w:rsid w:val="00983178"/>
    <w:rsid w:val="009834F4"/>
    <w:rsid w:val="00983BF2"/>
    <w:rsid w:val="00984EA0"/>
    <w:rsid w:val="00986BEF"/>
    <w:rsid w:val="00995F7C"/>
    <w:rsid w:val="00996383"/>
    <w:rsid w:val="0099762C"/>
    <w:rsid w:val="009A03A9"/>
    <w:rsid w:val="009A04FB"/>
    <w:rsid w:val="009A39F5"/>
    <w:rsid w:val="009A4D5D"/>
    <w:rsid w:val="009A6ACA"/>
    <w:rsid w:val="009A787A"/>
    <w:rsid w:val="009B0D7C"/>
    <w:rsid w:val="009B228D"/>
    <w:rsid w:val="009B4295"/>
    <w:rsid w:val="009B42D0"/>
    <w:rsid w:val="009B77AA"/>
    <w:rsid w:val="009C1F14"/>
    <w:rsid w:val="009C1FC1"/>
    <w:rsid w:val="009C405E"/>
    <w:rsid w:val="009D00BA"/>
    <w:rsid w:val="009D2312"/>
    <w:rsid w:val="009D2C90"/>
    <w:rsid w:val="009D70AB"/>
    <w:rsid w:val="009D7133"/>
    <w:rsid w:val="009D7327"/>
    <w:rsid w:val="009E29F9"/>
    <w:rsid w:val="009E5864"/>
    <w:rsid w:val="009F0073"/>
    <w:rsid w:val="009F08A5"/>
    <w:rsid w:val="009F0A43"/>
    <w:rsid w:val="009F45EC"/>
    <w:rsid w:val="009F5F50"/>
    <w:rsid w:val="00A01C5B"/>
    <w:rsid w:val="00A04C61"/>
    <w:rsid w:val="00A11117"/>
    <w:rsid w:val="00A157DD"/>
    <w:rsid w:val="00A23886"/>
    <w:rsid w:val="00A24ABA"/>
    <w:rsid w:val="00A259F0"/>
    <w:rsid w:val="00A25C39"/>
    <w:rsid w:val="00A27786"/>
    <w:rsid w:val="00A300D4"/>
    <w:rsid w:val="00A3209F"/>
    <w:rsid w:val="00A32F17"/>
    <w:rsid w:val="00A35464"/>
    <w:rsid w:val="00A3572D"/>
    <w:rsid w:val="00A35852"/>
    <w:rsid w:val="00A40443"/>
    <w:rsid w:val="00A40816"/>
    <w:rsid w:val="00A41A1F"/>
    <w:rsid w:val="00A43318"/>
    <w:rsid w:val="00A43CD8"/>
    <w:rsid w:val="00A54F91"/>
    <w:rsid w:val="00A55047"/>
    <w:rsid w:val="00A56F1C"/>
    <w:rsid w:val="00A609B8"/>
    <w:rsid w:val="00A62C61"/>
    <w:rsid w:val="00A63C8F"/>
    <w:rsid w:val="00A65326"/>
    <w:rsid w:val="00A67390"/>
    <w:rsid w:val="00A7124A"/>
    <w:rsid w:val="00A73B5D"/>
    <w:rsid w:val="00A742B3"/>
    <w:rsid w:val="00A7455A"/>
    <w:rsid w:val="00A81A25"/>
    <w:rsid w:val="00A83684"/>
    <w:rsid w:val="00A85249"/>
    <w:rsid w:val="00A87B23"/>
    <w:rsid w:val="00A9023B"/>
    <w:rsid w:val="00A9087F"/>
    <w:rsid w:val="00A90AB3"/>
    <w:rsid w:val="00A93F7E"/>
    <w:rsid w:val="00AA5151"/>
    <w:rsid w:val="00AA5D05"/>
    <w:rsid w:val="00AB4DBB"/>
    <w:rsid w:val="00AB701A"/>
    <w:rsid w:val="00AC1283"/>
    <w:rsid w:val="00AC1648"/>
    <w:rsid w:val="00AD1FEF"/>
    <w:rsid w:val="00AD5CE4"/>
    <w:rsid w:val="00AE75D2"/>
    <w:rsid w:val="00B008A3"/>
    <w:rsid w:val="00B03A31"/>
    <w:rsid w:val="00B03D79"/>
    <w:rsid w:val="00B06DDC"/>
    <w:rsid w:val="00B13714"/>
    <w:rsid w:val="00B2081B"/>
    <w:rsid w:val="00B20A86"/>
    <w:rsid w:val="00B264BB"/>
    <w:rsid w:val="00B31E03"/>
    <w:rsid w:val="00B4000C"/>
    <w:rsid w:val="00B40598"/>
    <w:rsid w:val="00B41B43"/>
    <w:rsid w:val="00B42B90"/>
    <w:rsid w:val="00B42E75"/>
    <w:rsid w:val="00B46C32"/>
    <w:rsid w:val="00B47D3F"/>
    <w:rsid w:val="00B53B33"/>
    <w:rsid w:val="00B54A12"/>
    <w:rsid w:val="00B5681D"/>
    <w:rsid w:val="00B60FD9"/>
    <w:rsid w:val="00B63D82"/>
    <w:rsid w:val="00B64FBC"/>
    <w:rsid w:val="00B66EB6"/>
    <w:rsid w:val="00B75467"/>
    <w:rsid w:val="00B779BE"/>
    <w:rsid w:val="00B779D6"/>
    <w:rsid w:val="00B80006"/>
    <w:rsid w:val="00B82127"/>
    <w:rsid w:val="00B86580"/>
    <w:rsid w:val="00B92D9E"/>
    <w:rsid w:val="00BA24FF"/>
    <w:rsid w:val="00BA3485"/>
    <w:rsid w:val="00BA4D26"/>
    <w:rsid w:val="00BA64F4"/>
    <w:rsid w:val="00BA7380"/>
    <w:rsid w:val="00BB0285"/>
    <w:rsid w:val="00BB476B"/>
    <w:rsid w:val="00BC388C"/>
    <w:rsid w:val="00BC5678"/>
    <w:rsid w:val="00BC7511"/>
    <w:rsid w:val="00BD4BA3"/>
    <w:rsid w:val="00BD5225"/>
    <w:rsid w:val="00BD5DD2"/>
    <w:rsid w:val="00BD6F8E"/>
    <w:rsid w:val="00BE0283"/>
    <w:rsid w:val="00BE0368"/>
    <w:rsid w:val="00BF1480"/>
    <w:rsid w:val="00BF314A"/>
    <w:rsid w:val="00BF337B"/>
    <w:rsid w:val="00C02987"/>
    <w:rsid w:val="00C051FE"/>
    <w:rsid w:val="00C11CAC"/>
    <w:rsid w:val="00C1352F"/>
    <w:rsid w:val="00C2171B"/>
    <w:rsid w:val="00C23370"/>
    <w:rsid w:val="00C25577"/>
    <w:rsid w:val="00C2588D"/>
    <w:rsid w:val="00C2727B"/>
    <w:rsid w:val="00C35061"/>
    <w:rsid w:val="00C35AD7"/>
    <w:rsid w:val="00C35DD5"/>
    <w:rsid w:val="00C35F0C"/>
    <w:rsid w:val="00C378CB"/>
    <w:rsid w:val="00C4115E"/>
    <w:rsid w:val="00C4633E"/>
    <w:rsid w:val="00C464AF"/>
    <w:rsid w:val="00C46787"/>
    <w:rsid w:val="00C52021"/>
    <w:rsid w:val="00C5393E"/>
    <w:rsid w:val="00C55E14"/>
    <w:rsid w:val="00C56EC9"/>
    <w:rsid w:val="00C60543"/>
    <w:rsid w:val="00C61A62"/>
    <w:rsid w:val="00C6202E"/>
    <w:rsid w:val="00C629B0"/>
    <w:rsid w:val="00C70D75"/>
    <w:rsid w:val="00C70F3B"/>
    <w:rsid w:val="00C7106B"/>
    <w:rsid w:val="00C82FD7"/>
    <w:rsid w:val="00C87A67"/>
    <w:rsid w:val="00C902C2"/>
    <w:rsid w:val="00C90A04"/>
    <w:rsid w:val="00C940AE"/>
    <w:rsid w:val="00CA138B"/>
    <w:rsid w:val="00CA46DC"/>
    <w:rsid w:val="00CA6CD0"/>
    <w:rsid w:val="00CB2E74"/>
    <w:rsid w:val="00CB568E"/>
    <w:rsid w:val="00CB7C4D"/>
    <w:rsid w:val="00CE010D"/>
    <w:rsid w:val="00CE7099"/>
    <w:rsid w:val="00CF20E8"/>
    <w:rsid w:val="00CF368E"/>
    <w:rsid w:val="00D04244"/>
    <w:rsid w:val="00D07D1A"/>
    <w:rsid w:val="00D10877"/>
    <w:rsid w:val="00D11E88"/>
    <w:rsid w:val="00D13F85"/>
    <w:rsid w:val="00D14564"/>
    <w:rsid w:val="00D156F1"/>
    <w:rsid w:val="00D24FD8"/>
    <w:rsid w:val="00D2667A"/>
    <w:rsid w:val="00D3004C"/>
    <w:rsid w:val="00D3279F"/>
    <w:rsid w:val="00D33841"/>
    <w:rsid w:val="00D35DCA"/>
    <w:rsid w:val="00D41877"/>
    <w:rsid w:val="00D50AD7"/>
    <w:rsid w:val="00D51BF1"/>
    <w:rsid w:val="00D54259"/>
    <w:rsid w:val="00D57B00"/>
    <w:rsid w:val="00D60456"/>
    <w:rsid w:val="00D614A1"/>
    <w:rsid w:val="00D6210C"/>
    <w:rsid w:val="00D62E83"/>
    <w:rsid w:val="00D645F2"/>
    <w:rsid w:val="00D67E1D"/>
    <w:rsid w:val="00D71452"/>
    <w:rsid w:val="00D73118"/>
    <w:rsid w:val="00D73B70"/>
    <w:rsid w:val="00D758ED"/>
    <w:rsid w:val="00D8092C"/>
    <w:rsid w:val="00D82051"/>
    <w:rsid w:val="00D90AF5"/>
    <w:rsid w:val="00DA475B"/>
    <w:rsid w:val="00DA6C6E"/>
    <w:rsid w:val="00DA7DDD"/>
    <w:rsid w:val="00DB29BB"/>
    <w:rsid w:val="00DB31CD"/>
    <w:rsid w:val="00DB6424"/>
    <w:rsid w:val="00DB6904"/>
    <w:rsid w:val="00DB7455"/>
    <w:rsid w:val="00DC2397"/>
    <w:rsid w:val="00DC26F5"/>
    <w:rsid w:val="00DC3894"/>
    <w:rsid w:val="00DC441A"/>
    <w:rsid w:val="00DC5EED"/>
    <w:rsid w:val="00DC665C"/>
    <w:rsid w:val="00DC6F45"/>
    <w:rsid w:val="00DC70AF"/>
    <w:rsid w:val="00DD17C3"/>
    <w:rsid w:val="00DD4EFA"/>
    <w:rsid w:val="00DD62AA"/>
    <w:rsid w:val="00DD72E7"/>
    <w:rsid w:val="00DE0D97"/>
    <w:rsid w:val="00DE6FEF"/>
    <w:rsid w:val="00DF250A"/>
    <w:rsid w:val="00DF38BD"/>
    <w:rsid w:val="00DF6FF6"/>
    <w:rsid w:val="00E01ADD"/>
    <w:rsid w:val="00E143FD"/>
    <w:rsid w:val="00E14AF3"/>
    <w:rsid w:val="00E20C02"/>
    <w:rsid w:val="00E24567"/>
    <w:rsid w:val="00E24D5A"/>
    <w:rsid w:val="00E25396"/>
    <w:rsid w:val="00E26A75"/>
    <w:rsid w:val="00E26D3C"/>
    <w:rsid w:val="00E3303A"/>
    <w:rsid w:val="00E33AAB"/>
    <w:rsid w:val="00E34639"/>
    <w:rsid w:val="00E356C7"/>
    <w:rsid w:val="00E43B77"/>
    <w:rsid w:val="00E44EB7"/>
    <w:rsid w:val="00E45E12"/>
    <w:rsid w:val="00E46C3E"/>
    <w:rsid w:val="00E46D21"/>
    <w:rsid w:val="00E50CEE"/>
    <w:rsid w:val="00E53EF3"/>
    <w:rsid w:val="00E64B91"/>
    <w:rsid w:val="00E76FA2"/>
    <w:rsid w:val="00E919E0"/>
    <w:rsid w:val="00E94703"/>
    <w:rsid w:val="00E95050"/>
    <w:rsid w:val="00E96E13"/>
    <w:rsid w:val="00E97CE5"/>
    <w:rsid w:val="00EA0545"/>
    <w:rsid w:val="00EA1407"/>
    <w:rsid w:val="00EA24F9"/>
    <w:rsid w:val="00EB26CA"/>
    <w:rsid w:val="00EB3C48"/>
    <w:rsid w:val="00EB65D2"/>
    <w:rsid w:val="00EC4352"/>
    <w:rsid w:val="00EC74F7"/>
    <w:rsid w:val="00ED0C77"/>
    <w:rsid w:val="00ED1391"/>
    <w:rsid w:val="00ED38EB"/>
    <w:rsid w:val="00ED3991"/>
    <w:rsid w:val="00EE2E95"/>
    <w:rsid w:val="00EE2EB6"/>
    <w:rsid w:val="00EE4C5B"/>
    <w:rsid w:val="00EE6759"/>
    <w:rsid w:val="00EF13A6"/>
    <w:rsid w:val="00EF354B"/>
    <w:rsid w:val="00EF371B"/>
    <w:rsid w:val="00F00DF2"/>
    <w:rsid w:val="00F01DF9"/>
    <w:rsid w:val="00F02809"/>
    <w:rsid w:val="00F04532"/>
    <w:rsid w:val="00F05E0B"/>
    <w:rsid w:val="00F14EBC"/>
    <w:rsid w:val="00F17CB8"/>
    <w:rsid w:val="00F21CC3"/>
    <w:rsid w:val="00F23087"/>
    <w:rsid w:val="00F26873"/>
    <w:rsid w:val="00F26F9C"/>
    <w:rsid w:val="00F27F30"/>
    <w:rsid w:val="00F336CE"/>
    <w:rsid w:val="00F345C8"/>
    <w:rsid w:val="00F367FE"/>
    <w:rsid w:val="00F4045C"/>
    <w:rsid w:val="00F40F02"/>
    <w:rsid w:val="00F51E34"/>
    <w:rsid w:val="00F53A62"/>
    <w:rsid w:val="00F55D9D"/>
    <w:rsid w:val="00F56799"/>
    <w:rsid w:val="00F56BC6"/>
    <w:rsid w:val="00F5741F"/>
    <w:rsid w:val="00F61190"/>
    <w:rsid w:val="00F62617"/>
    <w:rsid w:val="00F645B7"/>
    <w:rsid w:val="00F64FA1"/>
    <w:rsid w:val="00F6512A"/>
    <w:rsid w:val="00F660E1"/>
    <w:rsid w:val="00F75D78"/>
    <w:rsid w:val="00F77FE5"/>
    <w:rsid w:val="00F87FA7"/>
    <w:rsid w:val="00F91133"/>
    <w:rsid w:val="00FA070B"/>
    <w:rsid w:val="00FA14E7"/>
    <w:rsid w:val="00FA1C71"/>
    <w:rsid w:val="00FA672E"/>
    <w:rsid w:val="00FA797B"/>
    <w:rsid w:val="00FA7F5E"/>
    <w:rsid w:val="00FB10C6"/>
    <w:rsid w:val="00FB3031"/>
    <w:rsid w:val="00FB424B"/>
    <w:rsid w:val="00FB7B55"/>
    <w:rsid w:val="00FC7640"/>
    <w:rsid w:val="00FD6B61"/>
    <w:rsid w:val="00FE36F9"/>
    <w:rsid w:val="00FE52E4"/>
    <w:rsid w:val="00FE63F5"/>
    <w:rsid w:val="00FE6AF1"/>
    <w:rsid w:val="00FE714F"/>
    <w:rsid w:val="00FF0F91"/>
    <w:rsid w:val="00FF1791"/>
    <w:rsid w:val="00FF3415"/>
    <w:rsid w:val="00FF4912"/>
    <w:rsid w:val="00FF6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3D7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C6"/>
  </w:style>
  <w:style w:type="paragraph" w:styleId="Heading1">
    <w:name w:val="heading 1"/>
    <w:basedOn w:val="Normal"/>
    <w:link w:val="Heading1Char"/>
    <w:uiPriority w:val="9"/>
    <w:qFormat/>
    <w:rsid w:val="00C940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A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1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B6D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6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F45"/>
    <w:rPr>
      <w:rFonts w:ascii="Tahoma" w:hAnsi="Tahoma" w:cs="Tahoma"/>
      <w:sz w:val="16"/>
      <w:szCs w:val="16"/>
    </w:rPr>
  </w:style>
  <w:style w:type="character" w:customStyle="1" w:styleId="current-selection">
    <w:name w:val="current-selection"/>
    <w:basedOn w:val="DefaultParagraphFont"/>
    <w:rsid w:val="00F00DF2"/>
  </w:style>
  <w:style w:type="character" w:customStyle="1" w:styleId="a">
    <w:name w:val="_"/>
    <w:basedOn w:val="DefaultParagraphFont"/>
    <w:rsid w:val="00F00DF2"/>
  </w:style>
  <w:style w:type="character" w:customStyle="1" w:styleId="ff11">
    <w:name w:val="ff11"/>
    <w:basedOn w:val="DefaultParagraphFont"/>
    <w:rsid w:val="00F00DF2"/>
  </w:style>
  <w:style w:type="character" w:customStyle="1" w:styleId="lse">
    <w:name w:val="lse"/>
    <w:basedOn w:val="DefaultParagraphFont"/>
    <w:rsid w:val="00F00DF2"/>
  </w:style>
  <w:style w:type="character" w:customStyle="1" w:styleId="ls0">
    <w:name w:val="ls0"/>
    <w:basedOn w:val="DefaultParagraphFont"/>
    <w:rsid w:val="00F00DF2"/>
  </w:style>
  <w:style w:type="character" w:customStyle="1" w:styleId="ls11">
    <w:name w:val="ls11"/>
    <w:basedOn w:val="DefaultParagraphFont"/>
    <w:rsid w:val="00F00DF2"/>
  </w:style>
  <w:style w:type="character" w:customStyle="1" w:styleId="ff10">
    <w:name w:val="ff10"/>
    <w:basedOn w:val="DefaultParagraphFont"/>
    <w:rsid w:val="00F00DF2"/>
  </w:style>
  <w:style w:type="character" w:customStyle="1" w:styleId="auteur-beschrijving1">
    <w:name w:val="auteur-beschrijving1"/>
    <w:basedOn w:val="DefaultParagraphFont"/>
    <w:rsid w:val="0096527B"/>
    <w:rPr>
      <w:color w:val="2A2A2A"/>
      <w:sz w:val="21"/>
      <w:szCs w:val="21"/>
    </w:rPr>
  </w:style>
  <w:style w:type="character" w:customStyle="1" w:styleId="auteur-gebsterf1">
    <w:name w:val="auteur-gebsterf1"/>
    <w:basedOn w:val="DefaultParagraphFont"/>
    <w:rsid w:val="0096527B"/>
    <w:rPr>
      <w:color w:val="2A2A2A"/>
      <w:sz w:val="21"/>
      <w:szCs w:val="21"/>
    </w:rPr>
  </w:style>
  <w:style w:type="paragraph" w:customStyle="1" w:styleId="EndNoteCategoryHeading">
    <w:name w:val="EndNote Category Heading"/>
    <w:basedOn w:val="Normal"/>
    <w:link w:val="EndNoteCategoryHeadingChar"/>
    <w:rsid w:val="00B4000C"/>
    <w:pPr>
      <w:spacing w:before="120" w:after="120" w:line="259" w:lineRule="auto"/>
    </w:pPr>
    <w:rPr>
      <w:rFonts w:eastAsiaTheme="minorEastAsia"/>
      <w:b/>
      <w:noProof/>
      <w:lang w:val="nl-NL" w:eastAsia="zh-CN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4000C"/>
    <w:rPr>
      <w:rFonts w:eastAsiaTheme="minorEastAsia"/>
      <w:b/>
      <w:noProof/>
      <w:lang w:val="nl-NL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940A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C940AE"/>
    <w:rPr>
      <w:color w:val="0000FF"/>
      <w:u w:val="single"/>
    </w:rPr>
  </w:style>
  <w:style w:type="character" w:customStyle="1" w:styleId="cit">
    <w:name w:val="cit"/>
    <w:basedOn w:val="DefaultParagraphFont"/>
    <w:rsid w:val="00C940AE"/>
  </w:style>
  <w:style w:type="character" w:customStyle="1" w:styleId="Heading3Char">
    <w:name w:val="Heading 3 Char"/>
    <w:basedOn w:val="DefaultParagraphFont"/>
    <w:link w:val="Heading3"/>
    <w:uiPriority w:val="9"/>
    <w:semiHidden/>
    <w:rsid w:val="006861E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A73B5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3B5D"/>
  </w:style>
  <w:style w:type="character" w:customStyle="1" w:styleId="EndNoteBibliographyTitleChar">
    <w:name w:val="EndNote Bibliography Title Char"/>
    <w:basedOn w:val="ListParagraphChar"/>
    <w:link w:val="EndNoteBibliographyTitle"/>
    <w:rsid w:val="00A73B5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3B5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73B5D"/>
    <w:rPr>
      <w:rFonts w:ascii="Calibri" w:hAnsi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58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58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585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C7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AA6"/>
  </w:style>
  <w:style w:type="paragraph" w:styleId="Footer">
    <w:name w:val="footer"/>
    <w:basedOn w:val="Normal"/>
    <w:link w:val="FooterChar"/>
    <w:uiPriority w:val="99"/>
    <w:unhideWhenUsed/>
    <w:rsid w:val="008C7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AA6"/>
  </w:style>
  <w:style w:type="character" w:styleId="CommentReference">
    <w:name w:val="annotation reference"/>
    <w:basedOn w:val="DefaultParagraphFont"/>
    <w:uiPriority w:val="99"/>
    <w:semiHidden/>
    <w:unhideWhenUsed/>
    <w:rsid w:val="00232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5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58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61B9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26873"/>
    <w:rPr>
      <w:b/>
      <w:bCs/>
    </w:rPr>
  </w:style>
  <w:style w:type="paragraph" w:styleId="NoSpacing">
    <w:name w:val="No Spacing"/>
    <w:uiPriority w:val="1"/>
    <w:qFormat/>
    <w:rsid w:val="00000E2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35A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table" w:styleId="TableGrid">
    <w:name w:val="Table Grid"/>
    <w:basedOn w:val="TableNormal"/>
    <w:uiPriority w:val="59"/>
    <w:rsid w:val="00C35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4E9D"/>
  </w:style>
  <w:style w:type="paragraph" w:customStyle="1" w:styleId="Body">
    <w:name w:val="Body"/>
    <w:link w:val="BodyChar"/>
    <w:rsid w:val="00F651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Char">
    <w:name w:val="Body Char"/>
    <w:basedOn w:val="DefaultParagraphFont"/>
    <w:link w:val="Body"/>
    <w:rsid w:val="00F6512A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BC6"/>
  </w:style>
  <w:style w:type="paragraph" w:styleId="Heading1">
    <w:name w:val="heading 1"/>
    <w:basedOn w:val="Normal"/>
    <w:link w:val="Heading1Char"/>
    <w:uiPriority w:val="9"/>
    <w:qFormat/>
    <w:rsid w:val="00C940A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AD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61E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B6DA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C6F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6F45"/>
    <w:rPr>
      <w:rFonts w:ascii="Tahoma" w:hAnsi="Tahoma" w:cs="Tahoma"/>
      <w:sz w:val="16"/>
      <w:szCs w:val="16"/>
    </w:rPr>
  </w:style>
  <w:style w:type="character" w:customStyle="1" w:styleId="current-selection">
    <w:name w:val="current-selection"/>
    <w:basedOn w:val="DefaultParagraphFont"/>
    <w:rsid w:val="00F00DF2"/>
  </w:style>
  <w:style w:type="character" w:customStyle="1" w:styleId="a">
    <w:name w:val="_"/>
    <w:basedOn w:val="DefaultParagraphFont"/>
    <w:rsid w:val="00F00DF2"/>
  </w:style>
  <w:style w:type="character" w:customStyle="1" w:styleId="ff11">
    <w:name w:val="ff11"/>
    <w:basedOn w:val="DefaultParagraphFont"/>
    <w:rsid w:val="00F00DF2"/>
  </w:style>
  <w:style w:type="character" w:customStyle="1" w:styleId="lse">
    <w:name w:val="lse"/>
    <w:basedOn w:val="DefaultParagraphFont"/>
    <w:rsid w:val="00F00DF2"/>
  </w:style>
  <w:style w:type="character" w:customStyle="1" w:styleId="ls0">
    <w:name w:val="ls0"/>
    <w:basedOn w:val="DefaultParagraphFont"/>
    <w:rsid w:val="00F00DF2"/>
  </w:style>
  <w:style w:type="character" w:customStyle="1" w:styleId="ls11">
    <w:name w:val="ls11"/>
    <w:basedOn w:val="DefaultParagraphFont"/>
    <w:rsid w:val="00F00DF2"/>
  </w:style>
  <w:style w:type="character" w:customStyle="1" w:styleId="ff10">
    <w:name w:val="ff10"/>
    <w:basedOn w:val="DefaultParagraphFont"/>
    <w:rsid w:val="00F00DF2"/>
  </w:style>
  <w:style w:type="character" w:customStyle="1" w:styleId="auteur-beschrijving1">
    <w:name w:val="auteur-beschrijving1"/>
    <w:basedOn w:val="DefaultParagraphFont"/>
    <w:rsid w:val="0096527B"/>
    <w:rPr>
      <w:color w:val="2A2A2A"/>
      <w:sz w:val="21"/>
      <w:szCs w:val="21"/>
    </w:rPr>
  </w:style>
  <w:style w:type="character" w:customStyle="1" w:styleId="auteur-gebsterf1">
    <w:name w:val="auteur-gebsterf1"/>
    <w:basedOn w:val="DefaultParagraphFont"/>
    <w:rsid w:val="0096527B"/>
    <w:rPr>
      <w:color w:val="2A2A2A"/>
      <w:sz w:val="21"/>
      <w:szCs w:val="21"/>
    </w:rPr>
  </w:style>
  <w:style w:type="paragraph" w:customStyle="1" w:styleId="EndNoteCategoryHeading">
    <w:name w:val="EndNote Category Heading"/>
    <w:basedOn w:val="Normal"/>
    <w:link w:val="EndNoteCategoryHeadingChar"/>
    <w:rsid w:val="00B4000C"/>
    <w:pPr>
      <w:spacing w:before="120" w:after="120" w:line="259" w:lineRule="auto"/>
    </w:pPr>
    <w:rPr>
      <w:rFonts w:eastAsiaTheme="minorEastAsia"/>
      <w:b/>
      <w:noProof/>
      <w:lang w:val="nl-NL" w:eastAsia="zh-CN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B4000C"/>
    <w:rPr>
      <w:rFonts w:eastAsiaTheme="minorEastAsia"/>
      <w:b/>
      <w:noProof/>
      <w:lang w:val="nl-NL"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940A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C940AE"/>
    <w:rPr>
      <w:color w:val="0000FF"/>
      <w:u w:val="single"/>
    </w:rPr>
  </w:style>
  <w:style w:type="character" w:customStyle="1" w:styleId="cit">
    <w:name w:val="cit"/>
    <w:basedOn w:val="DefaultParagraphFont"/>
    <w:rsid w:val="00C940AE"/>
  </w:style>
  <w:style w:type="character" w:customStyle="1" w:styleId="Heading3Char">
    <w:name w:val="Heading 3 Char"/>
    <w:basedOn w:val="DefaultParagraphFont"/>
    <w:link w:val="Heading3"/>
    <w:uiPriority w:val="9"/>
    <w:semiHidden/>
    <w:rsid w:val="006861E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EndNoteBibliographyTitle">
    <w:name w:val="EndNote Bibliography Title"/>
    <w:basedOn w:val="Normal"/>
    <w:link w:val="EndNoteBibliographyTitleChar"/>
    <w:rsid w:val="00A73B5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73B5D"/>
  </w:style>
  <w:style w:type="character" w:customStyle="1" w:styleId="EndNoteBibliographyTitleChar">
    <w:name w:val="EndNote Bibliography Title Char"/>
    <w:basedOn w:val="ListParagraphChar"/>
    <w:link w:val="EndNoteBibliographyTitle"/>
    <w:rsid w:val="00A73B5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3B5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A73B5D"/>
    <w:rPr>
      <w:rFonts w:ascii="Calibri" w:hAnsi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585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585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585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8C7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7AA6"/>
  </w:style>
  <w:style w:type="paragraph" w:styleId="Footer">
    <w:name w:val="footer"/>
    <w:basedOn w:val="Normal"/>
    <w:link w:val="FooterChar"/>
    <w:uiPriority w:val="99"/>
    <w:unhideWhenUsed/>
    <w:rsid w:val="008C7A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7AA6"/>
  </w:style>
  <w:style w:type="character" w:styleId="CommentReference">
    <w:name w:val="annotation reference"/>
    <w:basedOn w:val="DefaultParagraphFont"/>
    <w:uiPriority w:val="99"/>
    <w:semiHidden/>
    <w:unhideWhenUsed/>
    <w:rsid w:val="002325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25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25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5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58D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61B9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26873"/>
    <w:rPr>
      <w:b/>
      <w:bCs/>
    </w:rPr>
  </w:style>
  <w:style w:type="paragraph" w:styleId="NoSpacing">
    <w:name w:val="No Spacing"/>
    <w:uiPriority w:val="1"/>
    <w:qFormat/>
    <w:rsid w:val="00000E2F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C35AD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table" w:styleId="TableGrid">
    <w:name w:val="Table Grid"/>
    <w:basedOn w:val="TableNormal"/>
    <w:uiPriority w:val="59"/>
    <w:rsid w:val="00C35A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94E9D"/>
  </w:style>
  <w:style w:type="paragraph" w:customStyle="1" w:styleId="Body">
    <w:name w:val="Body"/>
    <w:link w:val="BodyChar"/>
    <w:rsid w:val="00F6512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BodyChar">
    <w:name w:val="Body Char"/>
    <w:basedOn w:val="DefaultParagraphFont"/>
    <w:link w:val="Body"/>
    <w:rsid w:val="00F6512A"/>
    <w:rPr>
      <w:rFonts w:ascii="Calibri" w:eastAsia="Calibri" w:hAnsi="Calibri" w:cs="Calibri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9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24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835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01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15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162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7887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035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0469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54572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48078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463107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55387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991494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35210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84567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945576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20562681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  <w:div w:id="15764733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984257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453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8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2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29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552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724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7580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56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38159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55370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6100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2887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720539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32349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9475449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27900113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2113789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500442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26463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66524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3866380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7977916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18463228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77811166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2122013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6246779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18765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0902687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06698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166139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763164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338642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20417419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3381972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828648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698010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501384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045244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1400278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198528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479464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0763144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6287090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723218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143081116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42014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  <w:div w:id="8297093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  <w:div w:id="4176742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029962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813203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73147252">
                                                                  <w:marLeft w:val="0"/>
                                                                  <w:marRight w:val="75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90089347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538684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28704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4043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286425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35445695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20055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78637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277370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573197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55621160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6413800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3846995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0957897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9673233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13501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5244413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43352070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98150068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6675906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05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5203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53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3678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94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18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4986264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80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321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92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45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0796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8372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3969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67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716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109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87911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58769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9861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065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1076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7725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2958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5110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3288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5808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1007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747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09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61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85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59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190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030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7871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3507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00197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8026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10756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901370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80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6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76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949425">
                  <w:marLeft w:val="480"/>
                  <w:marRight w:val="480"/>
                  <w:marTop w:val="48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6973509">
                      <w:marLeft w:val="0"/>
                      <w:marRight w:val="0"/>
                      <w:marTop w:val="0"/>
                      <w:marBottom w:val="0"/>
                      <w:divBdr>
                        <w:top w:val="single" w:sz="12" w:space="5" w:color="000000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8197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829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57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73342">
              <w:marLeft w:val="0"/>
              <w:marRight w:val="0"/>
              <w:marTop w:val="0"/>
              <w:marBottom w:val="9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085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460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4060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256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6921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587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4897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01649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3563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85798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71280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71414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0309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877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004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33480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768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54530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403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2229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802DF1-419E-4189-8EEC-526BA8A62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9EA732F2</Template>
  <TotalTime>2</TotalTime>
  <Pages>1</Pages>
  <Words>342</Words>
  <Characters>1951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UMC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regts, M.M.C. (INT)</dc:creator>
  <cp:lastModifiedBy>mmclambregts</cp:lastModifiedBy>
  <cp:revision>7</cp:revision>
  <cp:lastPrinted>2018-04-18T10:59:00Z</cp:lastPrinted>
  <dcterms:created xsi:type="dcterms:W3CDTF">2018-12-05T16:10:00Z</dcterms:created>
  <dcterms:modified xsi:type="dcterms:W3CDTF">2018-12-05T16:32:00Z</dcterms:modified>
</cp:coreProperties>
</file>